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469B1F" w14:textId="7DBE62D7" w:rsidR="00533624" w:rsidRPr="00533624" w:rsidRDefault="00DB716C" w:rsidP="000407E7">
      <w:pPr>
        <w:pStyle w:val="Caption"/>
      </w:pPr>
      <w:r>
        <w:t>S3 Table</w:t>
      </w:r>
      <w:r w:rsidR="000407E7">
        <w:t xml:space="preserve">. </w:t>
      </w:r>
      <w:r w:rsidR="00756116" w:rsidRPr="00756116">
        <w:t xml:space="preserve">Standardised rate ratios in the age-standardised anal cancer incidence rates (per 100,000 individuals), compared to 1988-1992, in selected </w:t>
      </w:r>
      <w:proofErr w:type="gramStart"/>
      <w:r w:rsidR="00756116" w:rsidRPr="00756116">
        <w:t>high income</w:t>
      </w:r>
      <w:proofErr w:type="gramEnd"/>
      <w:r w:rsidR="00756116" w:rsidRPr="00756116">
        <w:t xml:space="preserve"> countries: all histological types</w:t>
      </w:r>
    </w:p>
    <w:tbl>
      <w:tblPr>
        <w:tblStyle w:val="TableGrid"/>
        <w:tblW w:w="0" w:type="auto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755"/>
        <w:gridCol w:w="1332"/>
        <w:gridCol w:w="989"/>
        <w:gridCol w:w="989"/>
        <w:gridCol w:w="989"/>
        <w:gridCol w:w="990"/>
        <w:gridCol w:w="989"/>
        <w:gridCol w:w="989"/>
        <w:gridCol w:w="989"/>
        <w:gridCol w:w="990"/>
        <w:gridCol w:w="989"/>
        <w:gridCol w:w="989"/>
        <w:gridCol w:w="989"/>
        <w:gridCol w:w="990"/>
      </w:tblGrid>
      <w:tr w:rsidR="009F055F" w:rsidRPr="00054DCC" w14:paraId="6AD29A14" w14:textId="77777777" w:rsidTr="002950F4">
        <w:trPr>
          <w:trHeight w:val="20"/>
          <w:tblHeader/>
        </w:trPr>
        <w:tc>
          <w:tcPr>
            <w:tcW w:w="760" w:type="dxa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5549707B" w14:textId="77777777" w:rsidR="00842AC5" w:rsidRPr="00054DCC" w:rsidRDefault="00842AC5" w:rsidP="00842AC5">
            <w:pPr>
              <w:pStyle w:val="Table9pt"/>
              <w:rPr>
                <w:b/>
                <w:szCs w:val="18"/>
              </w:rPr>
            </w:pPr>
          </w:p>
        </w:tc>
        <w:tc>
          <w:tcPr>
            <w:tcW w:w="1343" w:type="dxa"/>
            <w:tcBorders>
              <w:top w:val="single" w:sz="4" w:space="0" w:color="auto"/>
              <w:bottom w:val="nil"/>
            </w:tcBorders>
            <w:vAlign w:val="bottom"/>
          </w:tcPr>
          <w:p w14:paraId="7D6CF1DA" w14:textId="77777777" w:rsidR="00842AC5" w:rsidRPr="00054DCC" w:rsidRDefault="00842AC5" w:rsidP="00842AC5">
            <w:pPr>
              <w:pStyle w:val="Table9pt"/>
              <w:rPr>
                <w:b/>
                <w:szCs w:val="18"/>
              </w:rPr>
            </w:pPr>
          </w:p>
        </w:tc>
        <w:tc>
          <w:tcPr>
            <w:tcW w:w="12063" w:type="dxa"/>
            <w:gridSpan w:val="12"/>
            <w:tcBorders>
              <w:right w:val="nil"/>
            </w:tcBorders>
            <w:vAlign w:val="bottom"/>
          </w:tcPr>
          <w:p w14:paraId="5DE6658C" w14:textId="3524EAEE" w:rsidR="00842AC5" w:rsidRPr="00054DCC" w:rsidRDefault="003E3E80" w:rsidP="00842AC5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b/>
                <w:color w:val="000000"/>
              </w:rPr>
              <w:t>Standardised rate ratios (95% CI)</w:t>
            </w:r>
          </w:p>
        </w:tc>
      </w:tr>
      <w:tr w:rsidR="009F055F" w:rsidRPr="00054DCC" w14:paraId="795B6288" w14:textId="77777777" w:rsidTr="002950F4">
        <w:trPr>
          <w:trHeight w:val="20"/>
          <w:tblHeader/>
        </w:trPr>
        <w:tc>
          <w:tcPr>
            <w:tcW w:w="760" w:type="dxa"/>
            <w:tcBorders>
              <w:top w:val="nil"/>
              <w:left w:val="nil"/>
              <w:bottom w:val="nil"/>
            </w:tcBorders>
            <w:vAlign w:val="bottom"/>
          </w:tcPr>
          <w:p w14:paraId="0080C6C0" w14:textId="77777777" w:rsidR="00842AC5" w:rsidRPr="00054DCC" w:rsidRDefault="00842AC5" w:rsidP="00842AC5">
            <w:pPr>
              <w:pStyle w:val="Table9pt"/>
              <w:rPr>
                <w:b/>
                <w:szCs w:val="18"/>
              </w:rPr>
            </w:pPr>
          </w:p>
        </w:tc>
        <w:tc>
          <w:tcPr>
            <w:tcW w:w="1343" w:type="dxa"/>
            <w:tcBorders>
              <w:top w:val="nil"/>
              <w:bottom w:val="nil"/>
            </w:tcBorders>
            <w:vAlign w:val="bottom"/>
          </w:tcPr>
          <w:p w14:paraId="6755637A" w14:textId="7059451A" w:rsidR="00842AC5" w:rsidRPr="00054DCC" w:rsidRDefault="00842AC5" w:rsidP="00842AC5">
            <w:pPr>
              <w:pStyle w:val="Table9pt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Continent/</w:t>
            </w:r>
          </w:p>
        </w:tc>
        <w:tc>
          <w:tcPr>
            <w:tcW w:w="4021" w:type="dxa"/>
            <w:gridSpan w:val="4"/>
            <w:vAlign w:val="bottom"/>
          </w:tcPr>
          <w:p w14:paraId="6A8123DE" w14:textId="748EFF8E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rFonts w:eastAsia="Times New Roman" w:cs="Times New Roman"/>
                <w:b/>
                <w:bCs/>
                <w:color w:val="000000"/>
                <w:szCs w:val="18"/>
              </w:rPr>
              <w:t>All ages</w:t>
            </w:r>
          </w:p>
        </w:tc>
        <w:tc>
          <w:tcPr>
            <w:tcW w:w="4021" w:type="dxa"/>
            <w:gridSpan w:val="4"/>
            <w:vAlign w:val="bottom"/>
          </w:tcPr>
          <w:p w14:paraId="304595B8" w14:textId="1F7D8028" w:rsidR="00842AC5" w:rsidRPr="00054DCC" w:rsidRDefault="003E3E80" w:rsidP="00842AC5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18"/>
              </w:rPr>
              <w:t>&lt;60 years</w:t>
            </w:r>
          </w:p>
        </w:tc>
        <w:tc>
          <w:tcPr>
            <w:tcW w:w="4021" w:type="dxa"/>
            <w:gridSpan w:val="4"/>
            <w:tcBorders>
              <w:right w:val="nil"/>
            </w:tcBorders>
            <w:vAlign w:val="bottom"/>
          </w:tcPr>
          <w:p w14:paraId="12FFC5FE" w14:textId="64DE0B0D" w:rsidR="00842AC5" w:rsidRPr="00054DCC" w:rsidRDefault="003E3E80" w:rsidP="00842AC5">
            <w:pPr>
              <w:pStyle w:val="Table9pt"/>
              <w:jc w:val="center"/>
              <w:rPr>
                <w:b/>
                <w:szCs w:val="18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18"/>
              </w:rPr>
              <w:t>60+ years</w:t>
            </w:r>
          </w:p>
        </w:tc>
      </w:tr>
      <w:tr w:rsidR="009F055F" w:rsidRPr="00054DCC" w14:paraId="0EBB3D2D" w14:textId="77777777" w:rsidTr="002950F4">
        <w:trPr>
          <w:trHeight w:val="20"/>
          <w:tblHeader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7568D10" w14:textId="63DC6C2C" w:rsidR="00842AC5" w:rsidRPr="00054DCC" w:rsidRDefault="00842AC5" w:rsidP="00842AC5">
            <w:pPr>
              <w:pStyle w:val="Table9pt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Sex</w:t>
            </w:r>
          </w:p>
        </w:tc>
        <w:tc>
          <w:tcPr>
            <w:tcW w:w="1343" w:type="dxa"/>
            <w:tcBorders>
              <w:top w:val="nil"/>
              <w:bottom w:val="single" w:sz="4" w:space="0" w:color="auto"/>
            </w:tcBorders>
            <w:vAlign w:val="bottom"/>
          </w:tcPr>
          <w:p w14:paraId="7E6E89CE" w14:textId="0F796861" w:rsidR="00842AC5" w:rsidRPr="00054DCC" w:rsidRDefault="00842AC5" w:rsidP="00842AC5">
            <w:pPr>
              <w:pStyle w:val="Table9pt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Country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163A4C09" w14:textId="103BD65F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1993-199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5583AD3D" w14:textId="629BC776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1998-200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3799F14D" w14:textId="0D3FE89D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2003-200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27CADF48" w14:textId="67CB9457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2008-201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2CE48B80" w14:textId="0CD03561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1993-199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60F52037" w14:textId="4E6D7FB9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1998-200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36E1BC2B" w14:textId="2CA421A6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2003-2007</w:t>
            </w:r>
          </w:p>
        </w:tc>
        <w:tc>
          <w:tcPr>
            <w:tcW w:w="1006" w:type="dxa"/>
            <w:tcBorders>
              <w:bottom w:val="single" w:sz="4" w:space="0" w:color="auto"/>
            </w:tcBorders>
            <w:vAlign w:val="bottom"/>
          </w:tcPr>
          <w:p w14:paraId="0CFC7D77" w14:textId="6A0B1332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2008-201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59920E76" w14:textId="186F9F08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1993-1997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5341AA8B" w14:textId="39279CB4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1998-2002</w:t>
            </w:r>
          </w:p>
        </w:tc>
        <w:tc>
          <w:tcPr>
            <w:tcW w:w="1005" w:type="dxa"/>
            <w:tcBorders>
              <w:bottom w:val="single" w:sz="4" w:space="0" w:color="auto"/>
            </w:tcBorders>
            <w:vAlign w:val="bottom"/>
          </w:tcPr>
          <w:p w14:paraId="193882FF" w14:textId="645E4984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2003-2007</w:t>
            </w:r>
          </w:p>
        </w:tc>
        <w:tc>
          <w:tcPr>
            <w:tcW w:w="1006" w:type="dxa"/>
            <w:tcBorders>
              <w:bottom w:val="single" w:sz="4" w:space="0" w:color="auto"/>
              <w:right w:val="nil"/>
            </w:tcBorders>
            <w:vAlign w:val="bottom"/>
          </w:tcPr>
          <w:p w14:paraId="280624B7" w14:textId="33AC13CF" w:rsidR="00842AC5" w:rsidRPr="00054DCC" w:rsidRDefault="00842AC5" w:rsidP="00842AC5">
            <w:pPr>
              <w:pStyle w:val="Table9pt"/>
              <w:jc w:val="center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2008-2012</w:t>
            </w:r>
          </w:p>
        </w:tc>
      </w:tr>
      <w:tr w:rsidR="009F055F" w:rsidRPr="00054DCC" w14:paraId="4C206BF2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7763A2D5" w14:textId="610B248C" w:rsidR="00A3435F" w:rsidRPr="00054DCC" w:rsidRDefault="00A3435F" w:rsidP="00842AC5">
            <w:pPr>
              <w:pStyle w:val="Table9pt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Male</w:t>
            </w: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0BBF7CB9" w14:textId="55E667BD" w:rsidR="00A3435F" w:rsidRPr="00054DCC" w:rsidRDefault="00A3435F" w:rsidP="00842AC5">
            <w:pPr>
              <w:pStyle w:val="Table9pt"/>
              <w:rPr>
                <w:b/>
                <w:szCs w:val="18"/>
              </w:rPr>
            </w:pPr>
            <w:r w:rsidRPr="00054DCC">
              <w:rPr>
                <w:b/>
                <w:i/>
                <w:szCs w:val="18"/>
              </w:rPr>
              <w:t>(a) Overall (7 countries including Canada, USA, 4 European countries and Australia)</w:t>
            </w:r>
          </w:p>
        </w:tc>
      </w:tr>
      <w:tr w:rsidR="009F055F" w:rsidRPr="00054DCC" w14:paraId="6F7D12D4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54B4A3E1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30FFE20E" w14:textId="3610083A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Overall</w:t>
            </w:r>
          </w:p>
        </w:tc>
        <w:tc>
          <w:tcPr>
            <w:tcW w:w="1005" w:type="dxa"/>
            <w:vAlign w:val="center"/>
          </w:tcPr>
          <w:p w14:paraId="09185A16" w14:textId="77777777" w:rsidR="002950F4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4</w:t>
            </w:r>
          </w:p>
          <w:p w14:paraId="638FFB77" w14:textId="3AC7411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8-1.11)</w:t>
            </w:r>
          </w:p>
        </w:tc>
        <w:tc>
          <w:tcPr>
            <w:tcW w:w="1005" w:type="dxa"/>
            <w:vAlign w:val="center"/>
          </w:tcPr>
          <w:p w14:paraId="011911C3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6</w:t>
            </w:r>
          </w:p>
          <w:p w14:paraId="25AEEFE8" w14:textId="3C82CDA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9-1.23)</w:t>
            </w:r>
          </w:p>
        </w:tc>
        <w:tc>
          <w:tcPr>
            <w:tcW w:w="1005" w:type="dxa"/>
            <w:vAlign w:val="center"/>
          </w:tcPr>
          <w:p w14:paraId="6DC0F934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7</w:t>
            </w:r>
          </w:p>
          <w:p w14:paraId="43364B6E" w14:textId="3C60EF1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1-1.35)</w:t>
            </w:r>
          </w:p>
        </w:tc>
        <w:tc>
          <w:tcPr>
            <w:tcW w:w="1006" w:type="dxa"/>
            <w:vAlign w:val="center"/>
          </w:tcPr>
          <w:p w14:paraId="6167F0A5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 xml:space="preserve">1.35 </w:t>
            </w:r>
          </w:p>
          <w:p w14:paraId="14F8A4FD" w14:textId="71583EA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8-1.42)</w:t>
            </w:r>
          </w:p>
        </w:tc>
        <w:tc>
          <w:tcPr>
            <w:tcW w:w="1005" w:type="dxa"/>
            <w:vAlign w:val="center"/>
          </w:tcPr>
          <w:p w14:paraId="7B16D11E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8</w:t>
            </w:r>
          </w:p>
          <w:p w14:paraId="21DE3236" w14:textId="52D61CA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8-1.20)</w:t>
            </w:r>
          </w:p>
        </w:tc>
        <w:tc>
          <w:tcPr>
            <w:tcW w:w="1005" w:type="dxa"/>
            <w:vAlign w:val="center"/>
          </w:tcPr>
          <w:p w14:paraId="2CC2DDF1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3</w:t>
            </w:r>
          </w:p>
          <w:p w14:paraId="64391336" w14:textId="721BBA3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1-1.46)</w:t>
            </w:r>
          </w:p>
        </w:tc>
        <w:tc>
          <w:tcPr>
            <w:tcW w:w="1005" w:type="dxa"/>
            <w:vAlign w:val="center"/>
          </w:tcPr>
          <w:p w14:paraId="312DF8C2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9</w:t>
            </w:r>
          </w:p>
          <w:p w14:paraId="7CA2F766" w14:textId="231D2C0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6-1.73)</w:t>
            </w:r>
          </w:p>
        </w:tc>
        <w:tc>
          <w:tcPr>
            <w:tcW w:w="1006" w:type="dxa"/>
            <w:vAlign w:val="center"/>
          </w:tcPr>
          <w:p w14:paraId="70415F49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7</w:t>
            </w:r>
          </w:p>
          <w:p w14:paraId="12F9FCC4" w14:textId="4446EEB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2-1.92)</w:t>
            </w:r>
          </w:p>
        </w:tc>
        <w:tc>
          <w:tcPr>
            <w:tcW w:w="1005" w:type="dxa"/>
            <w:vAlign w:val="center"/>
          </w:tcPr>
          <w:p w14:paraId="2F874217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2</w:t>
            </w:r>
          </w:p>
          <w:p w14:paraId="1B62B6A9" w14:textId="471C9B8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4-1.10)</w:t>
            </w:r>
          </w:p>
        </w:tc>
        <w:tc>
          <w:tcPr>
            <w:tcW w:w="1005" w:type="dxa"/>
            <w:vAlign w:val="center"/>
          </w:tcPr>
          <w:p w14:paraId="25AF73B8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5</w:t>
            </w:r>
          </w:p>
          <w:p w14:paraId="35062180" w14:textId="457146A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8-1.13)</w:t>
            </w:r>
          </w:p>
        </w:tc>
        <w:tc>
          <w:tcPr>
            <w:tcW w:w="1005" w:type="dxa"/>
            <w:vAlign w:val="center"/>
          </w:tcPr>
          <w:p w14:paraId="7EA7840F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7</w:t>
            </w:r>
          </w:p>
          <w:p w14:paraId="473FF681" w14:textId="610E5A3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0-1.15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16B16FE0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8</w:t>
            </w:r>
          </w:p>
          <w:p w14:paraId="7BE085E1" w14:textId="4B2CF4A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0-1.15)</w:t>
            </w:r>
          </w:p>
        </w:tc>
      </w:tr>
      <w:tr w:rsidR="009F055F" w:rsidRPr="00054DCC" w14:paraId="4C8515A4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3E812C61" w14:textId="77777777" w:rsidR="00A3435F" w:rsidRPr="00054DCC" w:rsidRDefault="00A3435F" w:rsidP="00842AC5">
            <w:pPr>
              <w:pStyle w:val="Table9pt"/>
              <w:rPr>
                <w:szCs w:val="18"/>
              </w:rPr>
            </w:pP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72FF7053" w14:textId="153AD4B4" w:rsidR="00A3435F" w:rsidRPr="00054DCC" w:rsidRDefault="00A3435F" w:rsidP="00842AC5">
            <w:pPr>
              <w:pStyle w:val="Table9pt"/>
              <w:rPr>
                <w:szCs w:val="18"/>
              </w:rPr>
            </w:pPr>
            <w:r w:rsidRPr="00054DCC">
              <w:rPr>
                <w:b/>
                <w:i/>
                <w:szCs w:val="18"/>
              </w:rPr>
              <w:t>(b) By continent</w:t>
            </w:r>
          </w:p>
        </w:tc>
      </w:tr>
      <w:tr w:rsidR="009F055F" w:rsidRPr="00054DCC" w14:paraId="341D73A6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07F74DD2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35711EC6" w14:textId="760F614F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North America</w:t>
            </w:r>
          </w:p>
        </w:tc>
        <w:tc>
          <w:tcPr>
            <w:tcW w:w="1005" w:type="dxa"/>
            <w:vAlign w:val="center"/>
          </w:tcPr>
          <w:p w14:paraId="7DC0B586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6</w:t>
            </w:r>
          </w:p>
          <w:p w14:paraId="200A0784" w14:textId="7B516C9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7-1.15)</w:t>
            </w:r>
          </w:p>
        </w:tc>
        <w:tc>
          <w:tcPr>
            <w:tcW w:w="1005" w:type="dxa"/>
            <w:vAlign w:val="center"/>
          </w:tcPr>
          <w:p w14:paraId="7FE7ABF0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2</w:t>
            </w:r>
          </w:p>
          <w:p w14:paraId="3BCF0335" w14:textId="46E5FB5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2-1.32)</w:t>
            </w:r>
          </w:p>
        </w:tc>
        <w:tc>
          <w:tcPr>
            <w:tcW w:w="1005" w:type="dxa"/>
            <w:vAlign w:val="center"/>
          </w:tcPr>
          <w:p w14:paraId="202671CA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2</w:t>
            </w:r>
          </w:p>
          <w:p w14:paraId="0FBAE132" w14:textId="57BD9C6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2-1.42)</w:t>
            </w:r>
          </w:p>
        </w:tc>
        <w:tc>
          <w:tcPr>
            <w:tcW w:w="1006" w:type="dxa"/>
            <w:vAlign w:val="center"/>
          </w:tcPr>
          <w:p w14:paraId="6C6F5213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8</w:t>
            </w:r>
          </w:p>
          <w:p w14:paraId="0F5E05F2" w14:textId="5DB7BA3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8-1.38)</w:t>
            </w:r>
          </w:p>
        </w:tc>
        <w:tc>
          <w:tcPr>
            <w:tcW w:w="1005" w:type="dxa"/>
            <w:vAlign w:val="center"/>
          </w:tcPr>
          <w:p w14:paraId="25D66594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7</w:t>
            </w:r>
          </w:p>
          <w:p w14:paraId="2516D308" w14:textId="6D27AAF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1-1.34)</w:t>
            </w:r>
          </w:p>
        </w:tc>
        <w:tc>
          <w:tcPr>
            <w:tcW w:w="1005" w:type="dxa"/>
            <w:vAlign w:val="center"/>
          </w:tcPr>
          <w:p w14:paraId="66BD56AC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4</w:t>
            </w:r>
          </w:p>
          <w:p w14:paraId="685473DD" w14:textId="402857CE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7-1.64)</w:t>
            </w:r>
          </w:p>
        </w:tc>
        <w:tc>
          <w:tcPr>
            <w:tcW w:w="1005" w:type="dxa"/>
            <w:vAlign w:val="center"/>
          </w:tcPr>
          <w:p w14:paraId="0CC88A0E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67</w:t>
            </w:r>
          </w:p>
          <w:p w14:paraId="0AEDC26D" w14:textId="68407B5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8-1.88)</w:t>
            </w:r>
          </w:p>
        </w:tc>
        <w:tc>
          <w:tcPr>
            <w:tcW w:w="1006" w:type="dxa"/>
            <w:vAlign w:val="center"/>
          </w:tcPr>
          <w:p w14:paraId="1081BCBC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7</w:t>
            </w:r>
          </w:p>
          <w:p w14:paraId="5E487A9B" w14:textId="0B03167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7-1.98)</w:t>
            </w:r>
          </w:p>
        </w:tc>
        <w:tc>
          <w:tcPr>
            <w:tcW w:w="1005" w:type="dxa"/>
            <w:vAlign w:val="center"/>
          </w:tcPr>
          <w:p w14:paraId="6E533629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9</w:t>
            </w:r>
          </w:p>
          <w:p w14:paraId="62A0C025" w14:textId="3C00308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8-1.10)</w:t>
            </w:r>
          </w:p>
        </w:tc>
        <w:tc>
          <w:tcPr>
            <w:tcW w:w="1005" w:type="dxa"/>
            <w:vAlign w:val="center"/>
          </w:tcPr>
          <w:p w14:paraId="20B880E2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7</w:t>
            </w:r>
          </w:p>
          <w:p w14:paraId="4BF83C0F" w14:textId="1A894F6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6-1.19)</w:t>
            </w:r>
          </w:p>
        </w:tc>
        <w:tc>
          <w:tcPr>
            <w:tcW w:w="1005" w:type="dxa"/>
            <w:vAlign w:val="center"/>
          </w:tcPr>
          <w:p w14:paraId="194EA438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9</w:t>
            </w:r>
          </w:p>
          <w:p w14:paraId="0D24E584" w14:textId="67FE13E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8-1.21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39F938A8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7</w:t>
            </w:r>
          </w:p>
          <w:p w14:paraId="5B85B92A" w14:textId="7CC5592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7-1.07)</w:t>
            </w:r>
          </w:p>
        </w:tc>
      </w:tr>
      <w:tr w:rsidR="009F055F" w:rsidRPr="00054DCC" w14:paraId="523F819B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68EA76A7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05D6CC39" w14:textId="47150B36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Europe</w:t>
            </w:r>
          </w:p>
        </w:tc>
        <w:tc>
          <w:tcPr>
            <w:tcW w:w="1005" w:type="dxa"/>
            <w:vAlign w:val="center"/>
          </w:tcPr>
          <w:p w14:paraId="4F353E8E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3</w:t>
            </w:r>
          </w:p>
          <w:p w14:paraId="7769CCEF" w14:textId="697F2ED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3-1.14)</w:t>
            </w:r>
          </w:p>
        </w:tc>
        <w:tc>
          <w:tcPr>
            <w:tcW w:w="1005" w:type="dxa"/>
            <w:vAlign w:val="center"/>
          </w:tcPr>
          <w:p w14:paraId="104DD243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6</w:t>
            </w:r>
          </w:p>
          <w:p w14:paraId="30E7D93F" w14:textId="4D71581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6-1.16)</w:t>
            </w:r>
          </w:p>
        </w:tc>
        <w:tc>
          <w:tcPr>
            <w:tcW w:w="1005" w:type="dxa"/>
            <w:vAlign w:val="center"/>
          </w:tcPr>
          <w:p w14:paraId="455D46F6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0</w:t>
            </w:r>
          </w:p>
          <w:p w14:paraId="4986196E" w14:textId="4D154DF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0-1.32)</w:t>
            </w:r>
          </w:p>
        </w:tc>
        <w:tc>
          <w:tcPr>
            <w:tcW w:w="1006" w:type="dxa"/>
            <w:vAlign w:val="center"/>
          </w:tcPr>
          <w:p w14:paraId="6B0D9F21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9</w:t>
            </w:r>
          </w:p>
          <w:p w14:paraId="388A7F1B" w14:textId="4B788ED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7-1.51)</w:t>
            </w:r>
          </w:p>
        </w:tc>
        <w:tc>
          <w:tcPr>
            <w:tcW w:w="1005" w:type="dxa"/>
            <w:vAlign w:val="center"/>
          </w:tcPr>
          <w:p w14:paraId="12EA5667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3</w:t>
            </w:r>
          </w:p>
          <w:p w14:paraId="343B0919" w14:textId="7E33590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6-1.23)</w:t>
            </w:r>
          </w:p>
        </w:tc>
        <w:tc>
          <w:tcPr>
            <w:tcW w:w="1005" w:type="dxa"/>
            <w:vAlign w:val="center"/>
          </w:tcPr>
          <w:p w14:paraId="40D7D75D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5</w:t>
            </w:r>
          </w:p>
          <w:p w14:paraId="3511608E" w14:textId="530D508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6-1.47)</w:t>
            </w:r>
          </w:p>
        </w:tc>
        <w:tc>
          <w:tcPr>
            <w:tcW w:w="1005" w:type="dxa"/>
            <w:vAlign w:val="center"/>
          </w:tcPr>
          <w:p w14:paraId="6314111D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5</w:t>
            </w:r>
          </w:p>
          <w:p w14:paraId="76B1F80E" w14:textId="31AD5EA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3-1.81)</w:t>
            </w:r>
          </w:p>
        </w:tc>
        <w:tc>
          <w:tcPr>
            <w:tcW w:w="1006" w:type="dxa"/>
            <w:vAlign w:val="center"/>
          </w:tcPr>
          <w:p w14:paraId="270F2755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8</w:t>
            </w:r>
          </w:p>
          <w:p w14:paraId="24863470" w14:textId="0A562D2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4-2.07)</w:t>
            </w:r>
          </w:p>
        </w:tc>
        <w:tc>
          <w:tcPr>
            <w:tcW w:w="1005" w:type="dxa"/>
            <w:vAlign w:val="center"/>
          </w:tcPr>
          <w:p w14:paraId="0F2DA3C3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3</w:t>
            </w:r>
          </w:p>
          <w:p w14:paraId="655B2141" w14:textId="1E1E65A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1-1.16)</w:t>
            </w:r>
          </w:p>
        </w:tc>
        <w:tc>
          <w:tcPr>
            <w:tcW w:w="1005" w:type="dxa"/>
            <w:vAlign w:val="center"/>
          </w:tcPr>
          <w:p w14:paraId="06E13FCA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74179473" w14:textId="4D9C792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3-1.07)</w:t>
            </w:r>
          </w:p>
        </w:tc>
        <w:tc>
          <w:tcPr>
            <w:tcW w:w="1005" w:type="dxa"/>
            <w:vAlign w:val="center"/>
          </w:tcPr>
          <w:p w14:paraId="31F9115B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0</w:t>
            </w:r>
          </w:p>
          <w:p w14:paraId="47A6F7D0" w14:textId="5E099DD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9-1.12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1F7E8A1D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5</w:t>
            </w:r>
          </w:p>
          <w:p w14:paraId="6B7DC019" w14:textId="6552406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3-1.29)</w:t>
            </w:r>
          </w:p>
        </w:tc>
      </w:tr>
      <w:tr w:rsidR="009F055F" w:rsidRPr="00054DCC" w14:paraId="5659D6B6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695C0154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09ABF48C" w14:textId="415B5474" w:rsidR="00564DE7" w:rsidRPr="00054DCC" w:rsidRDefault="00564DE7" w:rsidP="00564DE7">
            <w:pPr>
              <w:pStyle w:val="Table9pt"/>
              <w:rPr>
                <w:szCs w:val="18"/>
              </w:rPr>
            </w:pPr>
            <w:proofErr w:type="spellStart"/>
            <w:r w:rsidRPr="00054DCC">
              <w:rPr>
                <w:szCs w:val="18"/>
              </w:rPr>
              <w:t>Oceania</w:t>
            </w:r>
            <w:r w:rsidRPr="00054DCC">
              <w:rPr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  <w:vAlign w:val="center"/>
          </w:tcPr>
          <w:p w14:paraId="27C4244F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7</w:t>
            </w:r>
          </w:p>
          <w:p w14:paraId="0C144D25" w14:textId="4AD9FCC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0-1.26)</w:t>
            </w:r>
          </w:p>
        </w:tc>
        <w:tc>
          <w:tcPr>
            <w:tcW w:w="1005" w:type="dxa"/>
            <w:vAlign w:val="center"/>
          </w:tcPr>
          <w:p w14:paraId="7F5EA105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3</w:t>
            </w:r>
          </w:p>
          <w:p w14:paraId="01E0306E" w14:textId="42A642D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6-1.44)</w:t>
            </w:r>
          </w:p>
        </w:tc>
        <w:tc>
          <w:tcPr>
            <w:tcW w:w="1005" w:type="dxa"/>
            <w:vAlign w:val="center"/>
          </w:tcPr>
          <w:p w14:paraId="3E1B6C9A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2</w:t>
            </w:r>
          </w:p>
          <w:p w14:paraId="10AE90FB" w14:textId="6BA5438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4-1.53)</w:t>
            </w:r>
          </w:p>
        </w:tc>
        <w:tc>
          <w:tcPr>
            <w:tcW w:w="1006" w:type="dxa"/>
            <w:vAlign w:val="center"/>
          </w:tcPr>
          <w:p w14:paraId="15880020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1</w:t>
            </w:r>
          </w:p>
          <w:p w14:paraId="13FC9653" w14:textId="57B6A94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2-1.63)</w:t>
            </w:r>
          </w:p>
        </w:tc>
        <w:tc>
          <w:tcPr>
            <w:tcW w:w="1005" w:type="dxa"/>
            <w:vAlign w:val="center"/>
          </w:tcPr>
          <w:p w14:paraId="1438F2C1" w14:textId="77777777" w:rsidR="00DA79C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6</w:t>
            </w:r>
          </w:p>
          <w:p w14:paraId="5C1FADEA" w14:textId="2AEE54D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73-1.26)</w:t>
            </w:r>
          </w:p>
        </w:tc>
        <w:tc>
          <w:tcPr>
            <w:tcW w:w="1005" w:type="dxa"/>
            <w:vAlign w:val="center"/>
          </w:tcPr>
          <w:p w14:paraId="5D89C701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9</w:t>
            </w:r>
          </w:p>
          <w:p w14:paraId="6639275A" w14:textId="16C6A3E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5-1.41)</w:t>
            </w:r>
          </w:p>
        </w:tc>
        <w:tc>
          <w:tcPr>
            <w:tcW w:w="1005" w:type="dxa"/>
            <w:vAlign w:val="center"/>
          </w:tcPr>
          <w:p w14:paraId="768BE414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5</w:t>
            </w:r>
          </w:p>
          <w:p w14:paraId="39A78D00" w14:textId="4D55FB0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7-1.71)</w:t>
            </w:r>
          </w:p>
        </w:tc>
        <w:tc>
          <w:tcPr>
            <w:tcW w:w="1006" w:type="dxa"/>
            <w:vAlign w:val="center"/>
          </w:tcPr>
          <w:p w14:paraId="63666F48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62</w:t>
            </w:r>
          </w:p>
          <w:p w14:paraId="6BD902A7" w14:textId="303B061E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0-2.02)</w:t>
            </w:r>
          </w:p>
        </w:tc>
        <w:tc>
          <w:tcPr>
            <w:tcW w:w="1005" w:type="dxa"/>
            <w:vAlign w:val="center"/>
          </w:tcPr>
          <w:p w14:paraId="290B8FC3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4</w:t>
            </w:r>
          </w:p>
          <w:p w14:paraId="7C2CBA72" w14:textId="6E114EDE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3-1.41)</w:t>
            </w:r>
          </w:p>
        </w:tc>
        <w:tc>
          <w:tcPr>
            <w:tcW w:w="1005" w:type="dxa"/>
            <w:vAlign w:val="center"/>
          </w:tcPr>
          <w:p w14:paraId="7E82DC14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4</w:t>
            </w:r>
          </w:p>
          <w:p w14:paraId="5AF9A5D1" w14:textId="0ED78E8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0-1.63)</w:t>
            </w:r>
          </w:p>
        </w:tc>
        <w:tc>
          <w:tcPr>
            <w:tcW w:w="1005" w:type="dxa"/>
            <w:vAlign w:val="center"/>
          </w:tcPr>
          <w:p w14:paraId="5465B85F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9</w:t>
            </w:r>
          </w:p>
          <w:p w14:paraId="365B2D40" w14:textId="2CA86CE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7-1.57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6A2470F8" w14:textId="77777777" w:rsidR="009F055F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6</w:t>
            </w:r>
          </w:p>
          <w:p w14:paraId="62E3C06C" w14:textId="16DAFCE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4-1.51)</w:t>
            </w:r>
          </w:p>
        </w:tc>
      </w:tr>
      <w:tr w:rsidR="009F055F" w:rsidRPr="00054DCC" w14:paraId="16658151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752388DD" w14:textId="77777777" w:rsidR="00A3435F" w:rsidRPr="00054DCC" w:rsidRDefault="00A3435F" w:rsidP="00842AC5">
            <w:pPr>
              <w:pStyle w:val="Table9pt"/>
              <w:rPr>
                <w:szCs w:val="18"/>
              </w:rPr>
            </w:pP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18447C69" w14:textId="6173C1FC" w:rsidR="00A3435F" w:rsidRPr="00054DCC" w:rsidRDefault="00A3435F" w:rsidP="00842AC5">
            <w:pPr>
              <w:pStyle w:val="Table9pt"/>
              <w:rPr>
                <w:szCs w:val="18"/>
              </w:rPr>
            </w:pPr>
            <w:r w:rsidRPr="00054DCC">
              <w:rPr>
                <w:b/>
                <w:i/>
                <w:szCs w:val="18"/>
              </w:rPr>
              <w:t>(c) By country</w:t>
            </w:r>
          </w:p>
        </w:tc>
      </w:tr>
      <w:tr w:rsidR="009F055F" w:rsidRPr="00054DCC" w14:paraId="259D16AA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7910A875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0F1B95BB" w14:textId="387F7C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Canada</w:t>
            </w:r>
          </w:p>
        </w:tc>
        <w:tc>
          <w:tcPr>
            <w:tcW w:w="1005" w:type="dxa"/>
            <w:vAlign w:val="center"/>
          </w:tcPr>
          <w:p w14:paraId="18796363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01</w:t>
            </w:r>
          </w:p>
          <w:p w14:paraId="68CD4267" w14:textId="7CE280F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0-1.14)</w:t>
            </w:r>
          </w:p>
        </w:tc>
        <w:tc>
          <w:tcPr>
            <w:tcW w:w="1005" w:type="dxa"/>
            <w:vAlign w:val="center"/>
          </w:tcPr>
          <w:p w14:paraId="627355EC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3</w:t>
            </w:r>
          </w:p>
          <w:p w14:paraId="25794881" w14:textId="745455F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1-1.26)</w:t>
            </w:r>
          </w:p>
        </w:tc>
        <w:tc>
          <w:tcPr>
            <w:tcW w:w="1005" w:type="dxa"/>
            <w:vAlign w:val="center"/>
          </w:tcPr>
          <w:p w14:paraId="5FAA8430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9</w:t>
            </w:r>
          </w:p>
          <w:p w14:paraId="38DF4399" w14:textId="624DD9D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7-1.32)</w:t>
            </w:r>
          </w:p>
        </w:tc>
        <w:tc>
          <w:tcPr>
            <w:tcW w:w="1006" w:type="dxa"/>
            <w:vAlign w:val="center"/>
          </w:tcPr>
          <w:p w14:paraId="244723CE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99</w:t>
            </w:r>
          </w:p>
          <w:p w14:paraId="68310A0A" w14:textId="5D01AC9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9-1.11)</w:t>
            </w:r>
          </w:p>
        </w:tc>
        <w:tc>
          <w:tcPr>
            <w:tcW w:w="1005" w:type="dxa"/>
            <w:vAlign w:val="center"/>
          </w:tcPr>
          <w:p w14:paraId="17A5DFB4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22</w:t>
            </w:r>
          </w:p>
          <w:p w14:paraId="3C5B0A15" w14:textId="213C0C0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8-1.50)</w:t>
            </w:r>
          </w:p>
        </w:tc>
        <w:tc>
          <w:tcPr>
            <w:tcW w:w="1005" w:type="dxa"/>
            <w:vAlign w:val="center"/>
          </w:tcPr>
          <w:p w14:paraId="4B4B323B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42</w:t>
            </w:r>
          </w:p>
          <w:p w14:paraId="60D5FC8E" w14:textId="7EBD9D5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17-1.73)</w:t>
            </w:r>
          </w:p>
        </w:tc>
        <w:tc>
          <w:tcPr>
            <w:tcW w:w="1005" w:type="dxa"/>
            <w:vAlign w:val="center"/>
          </w:tcPr>
          <w:p w14:paraId="553E112B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63</w:t>
            </w:r>
          </w:p>
          <w:p w14:paraId="0C46C482" w14:textId="42BC84C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36-1.96)</w:t>
            </w:r>
          </w:p>
        </w:tc>
        <w:tc>
          <w:tcPr>
            <w:tcW w:w="1006" w:type="dxa"/>
            <w:vAlign w:val="center"/>
          </w:tcPr>
          <w:p w14:paraId="41EA75D3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47</w:t>
            </w:r>
          </w:p>
          <w:p w14:paraId="11ED5871" w14:textId="76B9687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23-1.77)</w:t>
            </w:r>
          </w:p>
        </w:tc>
        <w:tc>
          <w:tcPr>
            <w:tcW w:w="1005" w:type="dxa"/>
            <w:vAlign w:val="center"/>
          </w:tcPr>
          <w:p w14:paraId="14379DBE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92</w:t>
            </w:r>
          </w:p>
          <w:p w14:paraId="4FB3452E" w14:textId="2B37BC1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0-1.07)</w:t>
            </w:r>
          </w:p>
        </w:tc>
        <w:tc>
          <w:tcPr>
            <w:tcW w:w="1005" w:type="dxa"/>
            <w:vAlign w:val="center"/>
          </w:tcPr>
          <w:p w14:paraId="0DCB3233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00</w:t>
            </w:r>
          </w:p>
          <w:p w14:paraId="2B71DD57" w14:textId="61D6F03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7-1.15)</w:t>
            </w:r>
          </w:p>
        </w:tc>
        <w:tc>
          <w:tcPr>
            <w:tcW w:w="1005" w:type="dxa"/>
            <w:vAlign w:val="center"/>
          </w:tcPr>
          <w:p w14:paraId="4065361C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98</w:t>
            </w:r>
          </w:p>
          <w:p w14:paraId="4A450E19" w14:textId="201E2B0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6-1.13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47C2212B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78</w:t>
            </w:r>
          </w:p>
          <w:p w14:paraId="563AB776" w14:textId="3B946A6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68-0.90)</w:t>
            </w:r>
          </w:p>
        </w:tc>
      </w:tr>
      <w:tr w:rsidR="009F055F" w:rsidRPr="00054DCC" w14:paraId="1A7E60F4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167B47B6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127ABD54" w14:textId="0DD6A7AB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USA</w:t>
            </w:r>
          </w:p>
        </w:tc>
        <w:tc>
          <w:tcPr>
            <w:tcW w:w="1005" w:type="dxa"/>
            <w:vAlign w:val="center"/>
          </w:tcPr>
          <w:p w14:paraId="5CA70A6A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1</w:t>
            </w:r>
          </w:p>
          <w:p w14:paraId="581700D2" w14:textId="3E83AD9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8-1.26)</w:t>
            </w:r>
          </w:p>
        </w:tc>
        <w:tc>
          <w:tcPr>
            <w:tcW w:w="1005" w:type="dxa"/>
            <w:vAlign w:val="center"/>
          </w:tcPr>
          <w:p w14:paraId="46124815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32</w:t>
            </w:r>
          </w:p>
          <w:p w14:paraId="05876EE8" w14:textId="052A628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17-1.49)</w:t>
            </w:r>
          </w:p>
        </w:tc>
        <w:tc>
          <w:tcPr>
            <w:tcW w:w="1005" w:type="dxa"/>
            <w:vAlign w:val="center"/>
          </w:tcPr>
          <w:p w14:paraId="6F81E314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47</w:t>
            </w:r>
          </w:p>
          <w:p w14:paraId="37B65C00" w14:textId="698D5EF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31-1.64)</w:t>
            </w:r>
          </w:p>
        </w:tc>
        <w:tc>
          <w:tcPr>
            <w:tcW w:w="1006" w:type="dxa"/>
            <w:vAlign w:val="center"/>
          </w:tcPr>
          <w:p w14:paraId="6A75B724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62</w:t>
            </w:r>
          </w:p>
          <w:p w14:paraId="69F43BCC" w14:textId="1010AAD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45-1.80)</w:t>
            </w:r>
          </w:p>
        </w:tc>
        <w:tc>
          <w:tcPr>
            <w:tcW w:w="1005" w:type="dxa"/>
            <w:vAlign w:val="center"/>
          </w:tcPr>
          <w:p w14:paraId="07767C79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3</w:t>
            </w:r>
          </w:p>
          <w:p w14:paraId="59A6EC1B" w14:textId="474043D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3-1.36)</w:t>
            </w:r>
          </w:p>
        </w:tc>
        <w:tc>
          <w:tcPr>
            <w:tcW w:w="1005" w:type="dxa"/>
            <w:vAlign w:val="center"/>
          </w:tcPr>
          <w:p w14:paraId="3BB68559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45</w:t>
            </w:r>
          </w:p>
          <w:p w14:paraId="28C595A1" w14:textId="1D6EB8D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23-1.71)</w:t>
            </w:r>
          </w:p>
        </w:tc>
        <w:tc>
          <w:tcPr>
            <w:tcW w:w="1005" w:type="dxa"/>
            <w:vAlign w:val="center"/>
          </w:tcPr>
          <w:p w14:paraId="6CC12962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69</w:t>
            </w:r>
          </w:p>
          <w:p w14:paraId="3F0A18EE" w14:textId="3ECA2A2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45-1.98)</w:t>
            </w:r>
          </w:p>
        </w:tc>
        <w:tc>
          <w:tcPr>
            <w:tcW w:w="1006" w:type="dxa"/>
            <w:vAlign w:val="center"/>
          </w:tcPr>
          <w:p w14:paraId="3C683A40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99</w:t>
            </w:r>
          </w:p>
          <w:p w14:paraId="016B3B54" w14:textId="3AAA902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72-2.31)</w:t>
            </w:r>
          </w:p>
        </w:tc>
        <w:tc>
          <w:tcPr>
            <w:tcW w:w="1005" w:type="dxa"/>
            <w:vAlign w:val="center"/>
          </w:tcPr>
          <w:p w14:paraId="676F7394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0</w:t>
            </w:r>
          </w:p>
          <w:p w14:paraId="036B5DC2" w14:textId="2880920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2-1.31)</w:t>
            </w:r>
          </w:p>
        </w:tc>
        <w:tc>
          <w:tcPr>
            <w:tcW w:w="1005" w:type="dxa"/>
            <w:vAlign w:val="center"/>
          </w:tcPr>
          <w:p w14:paraId="79C6ACF4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9</w:t>
            </w:r>
          </w:p>
          <w:p w14:paraId="48F889F8" w14:textId="1CB8D4C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0-1.42)</w:t>
            </w:r>
          </w:p>
        </w:tc>
        <w:tc>
          <w:tcPr>
            <w:tcW w:w="1005" w:type="dxa"/>
            <w:vAlign w:val="center"/>
          </w:tcPr>
          <w:p w14:paraId="4EBFEFFD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25</w:t>
            </w:r>
          </w:p>
          <w:p w14:paraId="01D1D0EB" w14:textId="0820008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6-1.48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4C7D97AF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27</w:t>
            </w:r>
          </w:p>
          <w:p w14:paraId="69486CAF" w14:textId="19B4E9E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8-1.48)</w:t>
            </w:r>
          </w:p>
        </w:tc>
      </w:tr>
      <w:tr w:rsidR="009F055F" w:rsidRPr="00054DCC" w14:paraId="7AA56485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7D5A1FEB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05876BD1" w14:textId="7EEAF4B4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Denmark</w:t>
            </w:r>
          </w:p>
        </w:tc>
        <w:tc>
          <w:tcPr>
            <w:tcW w:w="1005" w:type="dxa"/>
            <w:vAlign w:val="center"/>
          </w:tcPr>
          <w:p w14:paraId="190087C6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21</w:t>
            </w:r>
          </w:p>
          <w:p w14:paraId="29359493" w14:textId="40CD249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3-1.57)</w:t>
            </w:r>
          </w:p>
        </w:tc>
        <w:tc>
          <w:tcPr>
            <w:tcW w:w="1005" w:type="dxa"/>
            <w:vAlign w:val="center"/>
          </w:tcPr>
          <w:p w14:paraId="5C735FD1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20</w:t>
            </w:r>
          </w:p>
          <w:p w14:paraId="07919450" w14:textId="08DB345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3-1.56)</w:t>
            </w:r>
          </w:p>
        </w:tc>
        <w:tc>
          <w:tcPr>
            <w:tcW w:w="1005" w:type="dxa"/>
            <w:vAlign w:val="center"/>
          </w:tcPr>
          <w:p w14:paraId="060FCA2E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36</w:t>
            </w:r>
          </w:p>
          <w:p w14:paraId="76F36A6B" w14:textId="1C2D046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6-1.74)</w:t>
            </w:r>
          </w:p>
        </w:tc>
        <w:tc>
          <w:tcPr>
            <w:tcW w:w="1006" w:type="dxa"/>
            <w:vAlign w:val="center"/>
          </w:tcPr>
          <w:p w14:paraId="50779C9C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54</w:t>
            </w:r>
          </w:p>
          <w:p w14:paraId="73469543" w14:textId="2FAE657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22-1.96)</w:t>
            </w:r>
          </w:p>
        </w:tc>
        <w:tc>
          <w:tcPr>
            <w:tcW w:w="1005" w:type="dxa"/>
            <w:vAlign w:val="center"/>
          </w:tcPr>
          <w:p w14:paraId="74289865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78</w:t>
            </w:r>
          </w:p>
          <w:p w14:paraId="75D9180F" w14:textId="658D2DF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13-2.79)</w:t>
            </w:r>
          </w:p>
        </w:tc>
        <w:tc>
          <w:tcPr>
            <w:tcW w:w="1005" w:type="dxa"/>
            <w:vAlign w:val="center"/>
          </w:tcPr>
          <w:p w14:paraId="0237A1DE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95</w:t>
            </w:r>
          </w:p>
          <w:p w14:paraId="66B1B062" w14:textId="3164C71E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27-2.99)</w:t>
            </w:r>
          </w:p>
        </w:tc>
        <w:tc>
          <w:tcPr>
            <w:tcW w:w="1005" w:type="dxa"/>
            <w:vAlign w:val="center"/>
          </w:tcPr>
          <w:p w14:paraId="541104BB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2.11</w:t>
            </w:r>
          </w:p>
          <w:p w14:paraId="49C8825B" w14:textId="24E0831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39-3.22)</w:t>
            </w:r>
          </w:p>
        </w:tc>
        <w:tc>
          <w:tcPr>
            <w:tcW w:w="1006" w:type="dxa"/>
            <w:vAlign w:val="center"/>
          </w:tcPr>
          <w:p w14:paraId="74B69910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2.29</w:t>
            </w:r>
          </w:p>
          <w:p w14:paraId="2C3DC656" w14:textId="6AF5D9E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51-3.47)</w:t>
            </w:r>
          </w:p>
        </w:tc>
        <w:tc>
          <w:tcPr>
            <w:tcW w:w="1005" w:type="dxa"/>
            <w:vAlign w:val="center"/>
          </w:tcPr>
          <w:p w14:paraId="4EE3108F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93</w:t>
            </w:r>
          </w:p>
          <w:p w14:paraId="52942AF0" w14:textId="7A23EA5E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68-1.28)</w:t>
            </w:r>
          </w:p>
        </w:tc>
        <w:tc>
          <w:tcPr>
            <w:tcW w:w="1005" w:type="dxa"/>
            <w:vAlign w:val="center"/>
          </w:tcPr>
          <w:p w14:paraId="6C976EC3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84</w:t>
            </w:r>
          </w:p>
          <w:p w14:paraId="194007DD" w14:textId="729C2DD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61-1.16)</w:t>
            </w:r>
          </w:p>
        </w:tc>
        <w:tc>
          <w:tcPr>
            <w:tcW w:w="1005" w:type="dxa"/>
            <w:vAlign w:val="center"/>
          </w:tcPr>
          <w:p w14:paraId="2A448B67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99</w:t>
            </w:r>
          </w:p>
          <w:p w14:paraId="487A787C" w14:textId="5D47E5B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72-1.34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4594F347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8</w:t>
            </w:r>
          </w:p>
          <w:p w14:paraId="1D6D06AA" w14:textId="3653BD6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9-1.56)</w:t>
            </w:r>
          </w:p>
        </w:tc>
      </w:tr>
      <w:tr w:rsidR="009F055F" w:rsidRPr="00054DCC" w14:paraId="058B0510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360E4E6F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5DE3C593" w14:textId="16BA9654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France</w:t>
            </w:r>
          </w:p>
        </w:tc>
        <w:tc>
          <w:tcPr>
            <w:tcW w:w="1005" w:type="dxa"/>
            <w:vAlign w:val="center"/>
          </w:tcPr>
          <w:p w14:paraId="4A5EBD92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97</w:t>
            </w:r>
          </w:p>
          <w:p w14:paraId="00FE1439" w14:textId="040B8E4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74-1.29)</w:t>
            </w:r>
          </w:p>
        </w:tc>
        <w:tc>
          <w:tcPr>
            <w:tcW w:w="1005" w:type="dxa"/>
            <w:vAlign w:val="center"/>
          </w:tcPr>
          <w:p w14:paraId="01F1E868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75</w:t>
            </w:r>
          </w:p>
          <w:p w14:paraId="2E5A845B" w14:textId="30A3409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56-1.01)</w:t>
            </w:r>
          </w:p>
        </w:tc>
        <w:tc>
          <w:tcPr>
            <w:tcW w:w="1005" w:type="dxa"/>
            <w:vAlign w:val="center"/>
          </w:tcPr>
          <w:p w14:paraId="4A98E59E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87</w:t>
            </w:r>
          </w:p>
          <w:p w14:paraId="619472FF" w14:textId="7889694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66-1.16)</w:t>
            </w:r>
          </w:p>
        </w:tc>
        <w:tc>
          <w:tcPr>
            <w:tcW w:w="1006" w:type="dxa"/>
            <w:vAlign w:val="center"/>
          </w:tcPr>
          <w:p w14:paraId="1B434FCA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86</w:t>
            </w:r>
          </w:p>
          <w:p w14:paraId="170C811C" w14:textId="3B287CA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64-1.16)</w:t>
            </w:r>
          </w:p>
        </w:tc>
        <w:tc>
          <w:tcPr>
            <w:tcW w:w="1005" w:type="dxa"/>
            <w:vAlign w:val="center"/>
          </w:tcPr>
          <w:p w14:paraId="6DACE048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02</w:t>
            </w:r>
          </w:p>
          <w:p w14:paraId="55C1D082" w14:textId="31C5006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60-1.72)</w:t>
            </w:r>
          </w:p>
        </w:tc>
        <w:tc>
          <w:tcPr>
            <w:tcW w:w="1005" w:type="dxa"/>
            <w:vAlign w:val="center"/>
          </w:tcPr>
          <w:p w14:paraId="57825839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08</w:t>
            </w:r>
          </w:p>
          <w:p w14:paraId="606774FB" w14:textId="3D894E0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66-1.78)</w:t>
            </w:r>
          </w:p>
        </w:tc>
        <w:tc>
          <w:tcPr>
            <w:tcW w:w="1005" w:type="dxa"/>
            <w:vAlign w:val="center"/>
          </w:tcPr>
          <w:p w14:paraId="4E2D9190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37</w:t>
            </w:r>
          </w:p>
          <w:p w14:paraId="7BFFAE5A" w14:textId="1A47C3C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6-2.16)</w:t>
            </w:r>
          </w:p>
        </w:tc>
        <w:tc>
          <w:tcPr>
            <w:tcW w:w="1006" w:type="dxa"/>
            <w:vAlign w:val="center"/>
          </w:tcPr>
          <w:p w14:paraId="1D367250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31</w:t>
            </w:r>
          </w:p>
          <w:p w14:paraId="1AD0A57D" w14:textId="4E79441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0-2.14)</w:t>
            </w:r>
          </w:p>
        </w:tc>
        <w:tc>
          <w:tcPr>
            <w:tcW w:w="1005" w:type="dxa"/>
            <w:vAlign w:val="center"/>
          </w:tcPr>
          <w:p w14:paraId="2D16DA50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95</w:t>
            </w:r>
          </w:p>
          <w:p w14:paraId="5422C708" w14:textId="0FAAF8C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69-1.32)</w:t>
            </w:r>
          </w:p>
        </w:tc>
        <w:tc>
          <w:tcPr>
            <w:tcW w:w="1005" w:type="dxa"/>
            <w:vAlign w:val="center"/>
          </w:tcPr>
          <w:p w14:paraId="42E91052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59</w:t>
            </w:r>
          </w:p>
          <w:p w14:paraId="553A55CC" w14:textId="5F47071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41-0.85)</w:t>
            </w:r>
          </w:p>
        </w:tc>
        <w:tc>
          <w:tcPr>
            <w:tcW w:w="1005" w:type="dxa"/>
            <w:vAlign w:val="center"/>
          </w:tcPr>
          <w:p w14:paraId="4B35968B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63</w:t>
            </w:r>
          </w:p>
          <w:p w14:paraId="39FA4F6C" w14:textId="2392A0F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44-0.91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44566506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64</w:t>
            </w:r>
          </w:p>
          <w:p w14:paraId="52C5B3AE" w14:textId="53A6E2C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44-0.93)</w:t>
            </w:r>
          </w:p>
        </w:tc>
      </w:tr>
      <w:tr w:rsidR="009F055F" w:rsidRPr="00054DCC" w14:paraId="5E86F09B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414DEB0A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653EA942" w14:textId="0F25CE9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The Netherlands</w:t>
            </w:r>
          </w:p>
        </w:tc>
        <w:tc>
          <w:tcPr>
            <w:tcW w:w="1005" w:type="dxa"/>
            <w:vAlign w:val="center"/>
          </w:tcPr>
          <w:p w14:paraId="47F6B9A3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84</w:t>
            </w:r>
          </w:p>
          <w:p w14:paraId="2FB5C113" w14:textId="75E0B11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66-1.07)</w:t>
            </w:r>
          </w:p>
        </w:tc>
        <w:tc>
          <w:tcPr>
            <w:tcW w:w="1005" w:type="dxa"/>
            <w:vAlign w:val="center"/>
          </w:tcPr>
          <w:p w14:paraId="4E4E23C4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5</w:t>
            </w:r>
          </w:p>
          <w:p w14:paraId="6ABCC4CD" w14:textId="5C0BDDF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3-1.43)</w:t>
            </w:r>
          </w:p>
        </w:tc>
        <w:tc>
          <w:tcPr>
            <w:tcW w:w="1005" w:type="dxa"/>
            <w:vAlign w:val="center"/>
          </w:tcPr>
          <w:p w14:paraId="208377EE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38</w:t>
            </w:r>
          </w:p>
          <w:p w14:paraId="66D6D093" w14:textId="3284823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13-1.69)</w:t>
            </w:r>
          </w:p>
        </w:tc>
        <w:tc>
          <w:tcPr>
            <w:tcW w:w="1006" w:type="dxa"/>
            <w:vAlign w:val="center"/>
          </w:tcPr>
          <w:p w14:paraId="406286CE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77</w:t>
            </w:r>
          </w:p>
          <w:p w14:paraId="5A0C8B04" w14:textId="676C4A1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48-2.13)</w:t>
            </w:r>
          </w:p>
        </w:tc>
        <w:tc>
          <w:tcPr>
            <w:tcW w:w="1005" w:type="dxa"/>
            <w:vAlign w:val="center"/>
          </w:tcPr>
          <w:p w14:paraId="48912DAF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71</w:t>
            </w:r>
          </w:p>
          <w:p w14:paraId="2E3DFCB5" w14:textId="54DD4AF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48-1.05)</w:t>
            </w:r>
          </w:p>
        </w:tc>
        <w:tc>
          <w:tcPr>
            <w:tcW w:w="1005" w:type="dxa"/>
            <w:vAlign w:val="center"/>
          </w:tcPr>
          <w:p w14:paraId="34FA0017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7</w:t>
            </w:r>
          </w:p>
          <w:p w14:paraId="7D89A78F" w14:textId="3B07CAC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4-1.62)</w:t>
            </w:r>
          </w:p>
        </w:tc>
        <w:tc>
          <w:tcPr>
            <w:tcW w:w="1005" w:type="dxa"/>
            <w:vAlign w:val="center"/>
          </w:tcPr>
          <w:p w14:paraId="577C4D8B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46</w:t>
            </w:r>
          </w:p>
          <w:p w14:paraId="24EE1B40" w14:textId="48C20D1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8-1.98)</w:t>
            </w:r>
          </w:p>
        </w:tc>
        <w:tc>
          <w:tcPr>
            <w:tcW w:w="1006" w:type="dxa"/>
            <w:vAlign w:val="center"/>
          </w:tcPr>
          <w:p w14:paraId="38997164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80</w:t>
            </w:r>
          </w:p>
          <w:p w14:paraId="5D983B4B" w14:textId="4F95959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36-2.39)</w:t>
            </w:r>
          </w:p>
        </w:tc>
        <w:tc>
          <w:tcPr>
            <w:tcW w:w="1005" w:type="dxa"/>
            <w:vAlign w:val="center"/>
          </w:tcPr>
          <w:p w14:paraId="111C5C49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95</w:t>
            </w:r>
          </w:p>
          <w:p w14:paraId="6C3E60ED" w14:textId="0C4A153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70-1.29)</w:t>
            </w:r>
          </w:p>
        </w:tc>
        <w:tc>
          <w:tcPr>
            <w:tcW w:w="1005" w:type="dxa"/>
            <w:vAlign w:val="center"/>
          </w:tcPr>
          <w:p w14:paraId="51CABEF0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4</w:t>
            </w:r>
          </w:p>
          <w:p w14:paraId="30196713" w14:textId="377D023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6-1.52)</w:t>
            </w:r>
          </w:p>
        </w:tc>
        <w:tc>
          <w:tcPr>
            <w:tcW w:w="1005" w:type="dxa"/>
            <w:vAlign w:val="center"/>
          </w:tcPr>
          <w:p w14:paraId="1CC878A6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32</w:t>
            </w:r>
          </w:p>
          <w:p w14:paraId="59940ADC" w14:textId="7D28AED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1-1.73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2A59A37B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75</w:t>
            </w:r>
          </w:p>
          <w:p w14:paraId="1F71744A" w14:textId="4723254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38-2.22)</w:t>
            </w:r>
          </w:p>
        </w:tc>
      </w:tr>
      <w:tr w:rsidR="009F055F" w:rsidRPr="00054DCC" w14:paraId="046C158D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79C94D36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3AA407D4" w14:textId="38732191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UK</w:t>
            </w:r>
          </w:p>
        </w:tc>
        <w:tc>
          <w:tcPr>
            <w:tcW w:w="1005" w:type="dxa"/>
            <w:vAlign w:val="center"/>
          </w:tcPr>
          <w:p w14:paraId="15F6F161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1</w:t>
            </w:r>
          </w:p>
          <w:p w14:paraId="76C008BF" w14:textId="30F3D9C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6-1.27)</w:t>
            </w:r>
          </w:p>
        </w:tc>
        <w:tc>
          <w:tcPr>
            <w:tcW w:w="1005" w:type="dxa"/>
            <w:vAlign w:val="center"/>
          </w:tcPr>
          <w:p w14:paraId="568EF018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09</w:t>
            </w:r>
          </w:p>
          <w:p w14:paraId="401C7143" w14:textId="0858ED2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5-1.25)</w:t>
            </w:r>
          </w:p>
        </w:tc>
        <w:tc>
          <w:tcPr>
            <w:tcW w:w="1005" w:type="dxa"/>
            <w:vAlign w:val="center"/>
          </w:tcPr>
          <w:p w14:paraId="29E5D722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21</w:t>
            </w:r>
          </w:p>
          <w:p w14:paraId="1E31E425" w14:textId="0BF3FAB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7-1.38)</w:t>
            </w:r>
          </w:p>
        </w:tc>
        <w:tc>
          <w:tcPr>
            <w:tcW w:w="1006" w:type="dxa"/>
            <w:vAlign w:val="center"/>
          </w:tcPr>
          <w:p w14:paraId="6C45B89A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37</w:t>
            </w:r>
          </w:p>
          <w:p w14:paraId="7B0A19E2" w14:textId="3DCC938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21-1.55)</w:t>
            </w:r>
          </w:p>
        </w:tc>
        <w:tc>
          <w:tcPr>
            <w:tcW w:w="1005" w:type="dxa"/>
            <w:vAlign w:val="center"/>
          </w:tcPr>
          <w:p w14:paraId="05C06A4A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06</w:t>
            </w:r>
          </w:p>
          <w:p w14:paraId="4D8FE704" w14:textId="54F63E4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2-1.36)</w:t>
            </w:r>
          </w:p>
        </w:tc>
        <w:tc>
          <w:tcPr>
            <w:tcW w:w="1005" w:type="dxa"/>
            <w:vAlign w:val="center"/>
          </w:tcPr>
          <w:p w14:paraId="51CBF791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20</w:t>
            </w:r>
          </w:p>
          <w:p w14:paraId="6A9434EA" w14:textId="0675019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4-1.52)</w:t>
            </w:r>
          </w:p>
        </w:tc>
        <w:tc>
          <w:tcPr>
            <w:tcW w:w="1005" w:type="dxa"/>
            <w:vAlign w:val="center"/>
          </w:tcPr>
          <w:p w14:paraId="443F8499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55</w:t>
            </w:r>
          </w:p>
          <w:p w14:paraId="52BEF4C2" w14:textId="61F9B91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25-1.92)</w:t>
            </w:r>
          </w:p>
        </w:tc>
        <w:tc>
          <w:tcPr>
            <w:tcW w:w="1006" w:type="dxa"/>
            <w:vAlign w:val="center"/>
          </w:tcPr>
          <w:p w14:paraId="32C43111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81</w:t>
            </w:r>
          </w:p>
          <w:p w14:paraId="02C0AB12" w14:textId="232DE55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47-2.23)</w:t>
            </w:r>
          </w:p>
        </w:tc>
        <w:tc>
          <w:tcPr>
            <w:tcW w:w="1005" w:type="dxa"/>
            <w:vAlign w:val="center"/>
          </w:tcPr>
          <w:p w14:paraId="600FFD49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3</w:t>
            </w:r>
          </w:p>
          <w:p w14:paraId="33325471" w14:textId="7AD1DCC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6-1.33)</w:t>
            </w:r>
          </w:p>
        </w:tc>
        <w:tc>
          <w:tcPr>
            <w:tcW w:w="1005" w:type="dxa"/>
            <w:vAlign w:val="center"/>
          </w:tcPr>
          <w:p w14:paraId="2A776E0A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03</w:t>
            </w:r>
          </w:p>
          <w:p w14:paraId="2CDE4493" w14:textId="66CB909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8-1.22)</w:t>
            </w:r>
          </w:p>
        </w:tc>
        <w:tc>
          <w:tcPr>
            <w:tcW w:w="1005" w:type="dxa"/>
            <w:vAlign w:val="center"/>
          </w:tcPr>
          <w:p w14:paraId="50CBC104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01</w:t>
            </w:r>
          </w:p>
          <w:p w14:paraId="65F986DA" w14:textId="328C70A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7-1.19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47E53964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2</w:t>
            </w:r>
          </w:p>
          <w:p w14:paraId="30B75607" w14:textId="229BA3B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6-1.30)</w:t>
            </w:r>
          </w:p>
        </w:tc>
      </w:tr>
      <w:tr w:rsidR="009F055F" w:rsidRPr="00054DCC" w14:paraId="3269351E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</w:tcBorders>
          </w:tcPr>
          <w:p w14:paraId="41836EE1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6A419177" w14:textId="33DB7FAF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Australia</w:t>
            </w:r>
          </w:p>
        </w:tc>
        <w:tc>
          <w:tcPr>
            <w:tcW w:w="1005" w:type="dxa"/>
            <w:vAlign w:val="center"/>
          </w:tcPr>
          <w:p w14:paraId="2C73A103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07</w:t>
            </w:r>
          </w:p>
          <w:p w14:paraId="0C1ADDA6" w14:textId="5C1BAAC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0-1.26)</w:t>
            </w:r>
          </w:p>
        </w:tc>
        <w:tc>
          <w:tcPr>
            <w:tcW w:w="1005" w:type="dxa"/>
            <w:vAlign w:val="center"/>
          </w:tcPr>
          <w:p w14:paraId="60C5D702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23</w:t>
            </w:r>
          </w:p>
          <w:p w14:paraId="7DB5DC54" w14:textId="72772B5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6-1.44)</w:t>
            </w:r>
          </w:p>
        </w:tc>
        <w:tc>
          <w:tcPr>
            <w:tcW w:w="1005" w:type="dxa"/>
            <w:vAlign w:val="center"/>
          </w:tcPr>
          <w:p w14:paraId="18E934DF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32</w:t>
            </w:r>
          </w:p>
          <w:p w14:paraId="44D2771B" w14:textId="1754526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14-1.53)</w:t>
            </w:r>
          </w:p>
        </w:tc>
        <w:tc>
          <w:tcPr>
            <w:tcW w:w="1006" w:type="dxa"/>
            <w:vAlign w:val="center"/>
          </w:tcPr>
          <w:p w14:paraId="1CA55FFB" w14:textId="77777777" w:rsidR="00DA79C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41</w:t>
            </w:r>
          </w:p>
          <w:p w14:paraId="5930128F" w14:textId="13541B3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22-1.63)</w:t>
            </w:r>
          </w:p>
        </w:tc>
        <w:tc>
          <w:tcPr>
            <w:tcW w:w="1005" w:type="dxa"/>
            <w:vAlign w:val="center"/>
          </w:tcPr>
          <w:p w14:paraId="32AF138E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0.96</w:t>
            </w:r>
          </w:p>
          <w:p w14:paraId="2444EA4B" w14:textId="20F6AF4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73-1.26)</w:t>
            </w:r>
          </w:p>
        </w:tc>
        <w:tc>
          <w:tcPr>
            <w:tcW w:w="1005" w:type="dxa"/>
            <w:vAlign w:val="center"/>
          </w:tcPr>
          <w:p w14:paraId="06A82D1C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09</w:t>
            </w:r>
          </w:p>
          <w:p w14:paraId="7266A8B8" w14:textId="33E5818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85-1.41)</w:t>
            </w:r>
          </w:p>
        </w:tc>
        <w:tc>
          <w:tcPr>
            <w:tcW w:w="1005" w:type="dxa"/>
            <w:vAlign w:val="center"/>
          </w:tcPr>
          <w:p w14:paraId="6E8F6F8D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35</w:t>
            </w:r>
          </w:p>
          <w:p w14:paraId="676396DA" w14:textId="3AD3E89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7-1.71)</w:t>
            </w:r>
          </w:p>
        </w:tc>
        <w:tc>
          <w:tcPr>
            <w:tcW w:w="1006" w:type="dxa"/>
            <w:vAlign w:val="center"/>
          </w:tcPr>
          <w:p w14:paraId="21D05F49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62</w:t>
            </w:r>
          </w:p>
          <w:p w14:paraId="729F0B46" w14:textId="7D00C69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30-2.02)</w:t>
            </w:r>
          </w:p>
        </w:tc>
        <w:tc>
          <w:tcPr>
            <w:tcW w:w="1005" w:type="dxa"/>
            <w:vAlign w:val="center"/>
          </w:tcPr>
          <w:p w14:paraId="34111FE4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14</w:t>
            </w:r>
          </w:p>
          <w:p w14:paraId="0CE413EB" w14:textId="781761D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0.93-1.41)</w:t>
            </w:r>
          </w:p>
        </w:tc>
        <w:tc>
          <w:tcPr>
            <w:tcW w:w="1005" w:type="dxa"/>
            <w:vAlign w:val="center"/>
          </w:tcPr>
          <w:p w14:paraId="776B3B1B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34</w:t>
            </w:r>
          </w:p>
          <w:p w14:paraId="24DCC915" w14:textId="252AD64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10-1.63)</w:t>
            </w:r>
          </w:p>
        </w:tc>
        <w:tc>
          <w:tcPr>
            <w:tcW w:w="1005" w:type="dxa"/>
            <w:vAlign w:val="center"/>
          </w:tcPr>
          <w:p w14:paraId="39A6D62F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29</w:t>
            </w:r>
          </w:p>
          <w:p w14:paraId="451AF2A3" w14:textId="4A5F009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7-1.57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385C1B25" w14:textId="77777777" w:rsidR="009F055F" w:rsidRDefault="00564DE7" w:rsidP="00564DE7">
            <w:pPr>
              <w:pStyle w:val="Table9pt"/>
              <w:jc w:val="center"/>
              <w:rPr>
                <w:color w:val="000000"/>
                <w:szCs w:val="18"/>
              </w:rPr>
            </w:pPr>
            <w:r w:rsidRPr="00054DCC">
              <w:rPr>
                <w:color w:val="000000"/>
                <w:szCs w:val="18"/>
              </w:rPr>
              <w:t>1.26</w:t>
            </w:r>
          </w:p>
          <w:p w14:paraId="35DB200C" w14:textId="4950B5D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color w:val="000000"/>
                <w:szCs w:val="18"/>
              </w:rPr>
              <w:t>(1.04-1.51)</w:t>
            </w:r>
          </w:p>
        </w:tc>
      </w:tr>
      <w:tr w:rsidR="009F055F" w:rsidRPr="00054DCC" w14:paraId="6E2AA21F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758E262C" w14:textId="032FB577" w:rsidR="00A3435F" w:rsidRPr="00054DCC" w:rsidRDefault="00A3435F" w:rsidP="000900EA">
            <w:pPr>
              <w:pStyle w:val="Table9pt"/>
              <w:rPr>
                <w:b/>
                <w:szCs w:val="18"/>
              </w:rPr>
            </w:pPr>
            <w:r w:rsidRPr="00054DCC">
              <w:rPr>
                <w:b/>
                <w:szCs w:val="18"/>
              </w:rPr>
              <w:t>Female</w:t>
            </w: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695B49C9" w14:textId="77777777" w:rsidR="00A3435F" w:rsidRPr="00054DCC" w:rsidRDefault="00A3435F" w:rsidP="000900EA">
            <w:pPr>
              <w:pStyle w:val="Table9pt"/>
              <w:rPr>
                <w:b/>
                <w:szCs w:val="18"/>
              </w:rPr>
            </w:pPr>
            <w:r w:rsidRPr="00054DCC">
              <w:rPr>
                <w:b/>
                <w:i/>
                <w:szCs w:val="18"/>
              </w:rPr>
              <w:t>(a) Overall (7 countries including Canada, USA, 4 European countries and Australia)</w:t>
            </w:r>
          </w:p>
        </w:tc>
      </w:tr>
      <w:tr w:rsidR="009F055F" w:rsidRPr="00054DCC" w14:paraId="1BD2D4E5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749A73FF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6460FDD6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Overall</w:t>
            </w:r>
          </w:p>
        </w:tc>
        <w:tc>
          <w:tcPr>
            <w:tcW w:w="1005" w:type="dxa"/>
            <w:vAlign w:val="center"/>
          </w:tcPr>
          <w:p w14:paraId="6F689C6E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6</w:t>
            </w:r>
          </w:p>
          <w:p w14:paraId="77F6F2D9" w14:textId="31679FC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1-1.12)</w:t>
            </w:r>
          </w:p>
        </w:tc>
        <w:tc>
          <w:tcPr>
            <w:tcW w:w="1005" w:type="dxa"/>
            <w:vAlign w:val="center"/>
          </w:tcPr>
          <w:p w14:paraId="58D9BCD3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0</w:t>
            </w:r>
          </w:p>
          <w:p w14:paraId="57CF758D" w14:textId="6D93C42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3-1.37)</w:t>
            </w:r>
          </w:p>
        </w:tc>
        <w:tc>
          <w:tcPr>
            <w:tcW w:w="1005" w:type="dxa"/>
            <w:vAlign w:val="center"/>
          </w:tcPr>
          <w:p w14:paraId="7DF452C0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7</w:t>
            </w:r>
          </w:p>
          <w:p w14:paraId="4CDD92D7" w14:textId="5E0842B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0-1.54)</w:t>
            </w:r>
          </w:p>
        </w:tc>
        <w:tc>
          <w:tcPr>
            <w:tcW w:w="1006" w:type="dxa"/>
            <w:vAlign w:val="center"/>
          </w:tcPr>
          <w:p w14:paraId="251D9F16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5</w:t>
            </w:r>
          </w:p>
          <w:p w14:paraId="6B571C2B" w14:textId="1CEF585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7-1.83)</w:t>
            </w:r>
          </w:p>
        </w:tc>
        <w:tc>
          <w:tcPr>
            <w:tcW w:w="1005" w:type="dxa"/>
            <w:vAlign w:val="center"/>
          </w:tcPr>
          <w:p w14:paraId="757A963F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7</w:t>
            </w:r>
          </w:p>
          <w:p w14:paraId="07E08434" w14:textId="73B803E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6-1.29)</w:t>
            </w:r>
          </w:p>
        </w:tc>
        <w:tc>
          <w:tcPr>
            <w:tcW w:w="1005" w:type="dxa"/>
            <w:vAlign w:val="center"/>
          </w:tcPr>
          <w:p w14:paraId="5B183380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61</w:t>
            </w:r>
          </w:p>
          <w:p w14:paraId="4B3C65A1" w14:textId="6EB61A3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8-1.75)</w:t>
            </w:r>
          </w:p>
        </w:tc>
        <w:tc>
          <w:tcPr>
            <w:tcW w:w="1005" w:type="dxa"/>
            <w:vAlign w:val="center"/>
          </w:tcPr>
          <w:p w14:paraId="50477D01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95</w:t>
            </w:r>
          </w:p>
          <w:p w14:paraId="6713A7CE" w14:textId="2AAD2A9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1-2.11)</w:t>
            </w:r>
          </w:p>
        </w:tc>
        <w:tc>
          <w:tcPr>
            <w:tcW w:w="1006" w:type="dxa"/>
            <w:vAlign w:val="center"/>
          </w:tcPr>
          <w:p w14:paraId="5E52AEB9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31</w:t>
            </w:r>
          </w:p>
          <w:p w14:paraId="78196D43" w14:textId="7179879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14-2.48)</w:t>
            </w:r>
          </w:p>
        </w:tc>
        <w:tc>
          <w:tcPr>
            <w:tcW w:w="1005" w:type="dxa"/>
            <w:vAlign w:val="center"/>
          </w:tcPr>
          <w:p w14:paraId="5E45E61F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9</w:t>
            </w:r>
          </w:p>
          <w:p w14:paraId="0281A4F8" w14:textId="6DCFF70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3-1.06)</w:t>
            </w:r>
          </w:p>
        </w:tc>
        <w:tc>
          <w:tcPr>
            <w:tcW w:w="1005" w:type="dxa"/>
            <w:vAlign w:val="center"/>
          </w:tcPr>
          <w:p w14:paraId="2B9B2B32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0</w:t>
            </w:r>
          </w:p>
          <w:p w14:paraId="42A27ADC" w14:textId="43122ED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3-1.17)</w:t>
            </w:r>
          </w:p>
        </w:tc>
        <w:tc>
          <w:tcPr>
            <w:tcW w:w="1005" w:type="dxa"/>
            <w:vAlign w:val="center"/>
          </w:tcPr>
          <w:p w14:paraId="1543CB38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5</w:t>
            </w:r>
          </w:p>
          <w:p w14:paraId="6E502FAD" w14:textId="55E6E09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9-1.23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6EF23BF4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8</w:t>
            </w:r>
          </w:p>
          <w:p w14:paraId="1541E3F4" w14:textId="468171A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1-1.46)</w:t>
            </w:r>
          </w:p>
        </w:tc>
      </w:tr>
      <w:tr w:rsidR="009F055F" w:rsidRPr="00054DCC" w14:paraId="13C018F1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023E1316" w14:textId="77777777" w:rsidR="00A3435F" w:rsidRPr="00054DCC" w:rsidRDefault="00A3435F" w:rsidP="000900EA">
            <w:pPr>
              <w:pStyle w:val="Table9pt"/>
              <w:rPr>
                <w:szCs w:val="18"/>
              </w:rPr>
            </w:pP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226EE7D2" w14:textId="77777777" w:rsidR="00A3435F" w:rsidRPr="00054DCC" w:rsidRDefault="00A3435F" w:rsidP="000900EA">
            <w:pPr>
              <w:pStyle w:val="Table9pt"/>
              <w:rPr>
                <w:szCs w:val="18"/>
              </w:rPr>
            </w:pPr>
            <w:r w:rsidRPr="00054DCC">
              <w:rPr>
                <w:b/>
                <w:i/>
                <w:szCs w:val="18"/>
              </w:rPr>
              <w:t>(b) By continent</w:t>
            </w:r>
          </w:p>
        </w:tc>
      </w:tr>
      <w:tr w:rsidR="009F055F" w:rsidRPr="00054DCC" w14:paraId="6495BE37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4B89A221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7A1D97E3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North America</w:t>
            </w:r>
          </w:p>
        </w:tc>
        <w:tc>
          <w:tcPr>
            <w:tcW w:w="1005" w:type="dxa"/>
            <w:vAlign w:val="center"/>
          </w:tcPr>
          <w:p w14:paraId="3A5B6FE8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1</w:t>
            </w:r>
          </w:p>
          <w:p w14:paraId="5C58DFBE" w14:textId="43CD69A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4-1.10)</w:t>
            </w:r>
          </w:p>
        </w:tc>
        <w:tc>
          <w:tcPr>
            <w:tcW w:w="1005" w:type="dxa"/>
            <w:vAlign w:val="center"/>
          </w:tcPr>
          <w:p w14:paraId="7ED40D44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1</w:t>
            </w:r>
          </w:p>
          <w:p w14:paraId="588C54AA" w14:textId="1342A58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2-1.30)</w:t>
            </w:r>
          </w:p>
        </w:tc>
        <w:tc>
          <w:tcPr>
            <w:tcW w:w="1005" w:type="dxa"/>
            <w:vAlign w:val="center"/>
          </w:tcPr>
          <w:p w14:paraId="0AE29AB4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2</w:t>
            </w:r>
          </w:p>
          <w:p w14:paraId="1A98D307" w14:textId="3D1933B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3-1.52)</w:t>
            </w:r>
          </w:p>
        </w:tc>
        <w:tc>
          <w:tcPr>
            <w:tcW w:w="1006" w:type="dxa"/>
            <w:vAlign w:val="center"/>
          </w:tcPr>
          <w:p w14:paraId="0B7A1CA0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4</w:t>
            </w:r>
          </w:p>
          <w:p w14:paraId="73E48224" w14:textId="51D5A07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4-1.65)</w:t>
            </w:r>
          </w:p>
        </w:tc>
        <w:tc>
          <w:tcPr>
            <w:tcW w:w="1005" w:type="dxa"/>
            <w:vAlign w:val="center"/>
          </w:tcPr>
          <w:p w14:paraId="3A7C2AC2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3</w:t>
            </w:r>
          </w:p>
          <w:p w14:paraId="20618DAD" w14:textId="76E140B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9-1.29)</w:t>
            </w:r>
          </w:p>
        </w:tc>
        <w:tc>
          <w:tcPr>
            <w:tcW w:w="1005" w:type="dxa"/>
            <w:vAlign w:val="center"/>
          </w:tcPr>
          <w:p w14:paraId="7311D806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7</w:t>
            </w:r>
          </w:p>
          <w:p w14:paraId="5984DD38" w14:textId="0181FE9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0-1.65)</w:t>
            </w:r>
          </w:p>
        </w:tc>
        <w:tc>
          <w:tcPr>
            <w:tcW w:w="1005" w:type="dxa"/>
            <w:vAlign w:val="center"/>
          </w:tcPr>
          <w:p w14:paraId="54704845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86</w:t>
            </w:r>
          </w:p>
          <w:p w14:paraId="59279019" w14:textId="2973A43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7-2.07)</w:t>
            </w:r>
          </w:p>
        </w:tc>
        <w:tc>
          <w:tcPr>
            <w:tcW w:w="1006" w:type="dxa"/>
            <w:vAlign w:val="center"/>
          </w:tcPr>
          <w:p w14:paraId="26FB0277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98</w:t>
            </w:r>
          </w:p>
          <w:p w14:paraId="5DCFF85B" w14:textId="16005CF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78-2.19)</w:t>
            </w:r>
          </w:p>
        </w:tc>
        <w:tc>
          <w:tcPr>
            <w:tcW w:w="1005" w:type="dxa"/>
            <w:vAlign w:val="center"/>
          </w:tcPr>
          <w:p w14:paraId="731184EC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0E779CC5" w14:textId="2E2C42F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6-1.03)</w:t>
            </w:r>
          </w:p>
        </w:tc>
        <w:tc>
          <w:tcPr>
            <w:tcW w:w="1005" w:type="dxa"/>
            <w:vAlign w:val="center"/>
          </w:tcPr>
          <w:p w14:paraId="353B9EF1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4</w:t>
            </w:r>
          </w:p>
          <w:p w14:paraId="1DC5DFA6" w14:textId="2C9041DE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5-1.14)</w:t>
            </w:r>
          </w:p>
        </w:tc>
        <w:tc>
          <w:tcPr>
            <w:tcW w:w="1005" w:type="dxa"/>
            <w:vAlign w:val="center"/>
          </w:tcPr>
          <w:p w14:paraId="2B53567F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4</w:t>
            </w:r>
          </w:p>
          <w:p w14:paraId="4B21B1FB" w14:textId="6F1FA03E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4-1.24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59B9534E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6</w:t>
            </w:r>
          </w:p>
          <w:p w14:paraId="66B5B961" w14:textId="4E1A158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6-1.37)</w:t>
            </w:r>
          </w:p>
        </w:tc>
      </w:tr>
      <w:tr w:rsidR="009F055F" w:rsidRPr="00054DCC" w14:paraId="5BEA5B9C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5FAF271C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5D7C42EC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Europe</w:t>
            </w:r>
          </w:p>
        </w:tc>
        <w:tc>
          <w:tcPr>
            <w:tcW w:w="1005" w:type="dxa"/>
            <w:vAlign w:val="center"/>
          </w:tcPr>
          <w:p w14:paraId="03B4C712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8</w:t>
            </w:r>
          </w:p>
          <w:p w14:paraId="03204B34" w14:textId="2EEE36B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8-1.29)</w:t>
            </w:r>
          </w:p>
        </w:tc>
        <w:tc>
          <w:tcPr>
            <w:tcW w:w="1005" w:type="dxa"/>
            <w:vAlign w:val="center"/>
          </w:tcPr>
          <w:p w14:paraId="6F1D683C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6</w:t>
            </w:r>
          </w:p>
          <w:p w14:paraId="08F1B9D9" w14:textId="396B941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4-1.59)</w:t>
            </w:r>
          </w:p>
        </w:tc>
        <w:tc>
          <w:tcPr>
            <w:tcW w:w="1005" w:type="dxa"/>
            <w:vAlign w:val="center"/>
          </w:tcPr>
          <w:p w14:paraId="57AB09FC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8</w:t>
            </w:r>
          </w:p>
          <w:p w14:paraId="3C7376E7" w14:textId="17CE129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6-1.71)</w:t>
            </w:r>
          </w:p>
        </w:tc>
        <w:tc>
          <w:tcPr>
            <w:tcW w:w="1006" w:type="dxa"/>
            <w:vAlign w:val="center"/>
          </w:tcPr>
          <w:p w14:paraId="12B298D1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02</w:t>
            </w:r>
          </w:p>
          <w:p w14:paraId="34A547D0" w14:textId="757488D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8-2.18)</w:t>
            </w:r>
          </w:p>
        </w:tc>
        <w:tc>
          <w:tcPr>
            <w:tcW w:w="1005" w:type="dxa"/>
            <w:vAlign w:val="center"/>
          </w:tcPr>
          <w:p w14:paraId="01217D51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6</w:t>
            </w:r>
          </w:p>
          <w:p w14:paraId="43C0C131" w14:textId="1DD7F6B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7-1.60)</w:t>
            </w:r>
          </w:p>
        </w:tc>
        <w:tc>
          <w:tcPr>
            <w:tcW w:w="1005" w:type="dxa"/>
            <w:vAlign w:val="center"/>
          </w:tcPr>
          <w:p w14:paraId="5FCCAF12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90</w:t>
            </w:r>
          </w:p>
          <w:p w14:paraId="54C04B58" w14:textId="2C73569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5-2.19)</w:t>
            </w:r>
          </w:p>
        </w:tc>
        <w:tc>
          <w:tcPr>
            <w:tcW w:w="1005" w:type="dxa"/>
            <w:vAlign w:val="center"/>
          </w:tcPr>
          <w:p w14:paraId="171BCE28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23</w:t>
            </w:r>
          </w:p>
          <w:p w14:paraId="701740F0" w14:textId="4D5A2A7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96-2.54)</w:t>
            </w:r>
          </w:p>
        </w:tc>
        <w:tc>
          <w:tcPr>
            <w:tcW w:w="1006" w:type="dxa"/>
            <w:vAlign w:val="center"/>
          </w:tcPr>
          <w:p w14:paraId="2C006B07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84</w:t>
            </w:r>
          </w:p>
          <w:p w14:paraId="47232C73" w14:textId="6959904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51-3.21)</w:t>
            </w:r>
          </w:p>
        </w:tc>
        <w:tc>
          <w:tcPr>
            <w:tcW w:w="1005" w:type="dxa"/>
            <w:vAlign w:val="center"/>
          </w:tcPr>
          <w:p w14:paraId="557BD1AC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7</w:t>
            </w:r>
          </w:p>
          <w:p w14:paraId="2B6D1BF5" w14:textId="69895B2E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7-1.19)</w:t>
            </w:r>
          </w:p>
        </w:tc>
        <w:tc>
          <w:tcPr>
            <w:tcW w:w="1005" w:type="dxa"/>
            <w:vAlign w:val="center"/>
          </w:tcPr>
          <w:p w14:paraId="06452FCB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9</w:t>
            </w:r>
          </w:p>
          <w:p w14:paraId="13D65A3A" w14:textId="6F9D72A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8-1.32)</w:t>
            </w:r>
          </w:p>
        </w:tc>
        <w:tc>
          <w:tcPr>
            <w:tcW w:w="1005" w:type="dxa"/>
            <w:vAlign w:val="center"/>
          </w:tcPr>
          <w:p w14:paraId="7D477460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9</w:t>
            </w:r>
          </w:p>
          <w:p w14:paraId="21501CD8" w14:textId="64A3DC4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8-1.31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77759306" w14:textId="77777777" w:rsidR="00090860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3</w:t>
            </w:r>
          </w:p>
          <w:p w14:paraId="196F3FAC" w14:textId="4BA4419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0-1.68)</w:t>
            </w:r>
          </w:p>
        </w:tc>
      </w:tr>
      <w:tr w:rsidR="009F055F" w:rsidRPr="00054DCC" w14:paraId="6CCAEC62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48C95D5E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700FB5FD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proofErr w:type="spellStart"/>
            <w:r w:rsidRPr="00054DCC">
              <w:rPr>
                <w:szCs w:val="18"/>
              </w:rPr>
              <w:t>Oceania</w:t>
            </w:r>
            <w:r w:rsidRPr="00054DCC">
              <w:rPr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1005" w:type="dxa"/>
            <w:vAlign w:val="center"/>
          </w:tcPr>
          <w:p w14:paraId="60D9262F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3</w:t>
            </w:r>
          </w:p>
          <w:p w14:paraId="25C598C2" w14:textId="6A69331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0-1.08)</w:t>
            </w:r>
          </w:p>
        </w:tc>
        <w:tc>
          <w:tcPr>
            <w:tcW w:w="1005" w:type="dxa"/>
            <w:vAlign w:val="center"/>
          </w:tcPr>
          <w:p w14:paraId="12540764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0</w:t>
            </w:r>
          </w:p>
          <w:p w14:paraId="2882090B" w14:textId="1CFC339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4-1.38)</w:t>
            </w:r>
          </w:p>
        </w:tc>
        <w:tc>
          <w:tcPr>
            <w:tcW w:w="1005" w:type="dxa"/>
            <w:vAlign w:val="center"/>
          </w:tcPr>
          <w:p w14:paraId="0B82237E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0</w:t>
            </w:r>
          </w:p>
          <w:p w14:paraId="1FA1B82D" w14:textId="39BFBB5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4-1.49)</w:t>
            </w:r>
          </w:p>
        </w:tc>
        <w:tc>
          <w:tcPr>
            <w:tcW w:w="1006" w:type="dxa"/>
            <w:vAlign w:val="center"/>
          </w:tcPr>
          <w:p w14:paraId="7B0ADE5D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0</w:t>
            </w:r>
          </w:p>
          <w:p w14:paraId="1A234D46" w14:textId="5DB81BA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0-1.92)</w:t>
            </w:r>
          </w:p>
        </w:tc>
        <w:tc>
          <w:tcPr>
            <w:tcW w:w="1005" w:type="dxa"/>
            <w:vAlign w:val="center"/>
          </w:tcPr>
          <w:p w14:paraId="218B8CCC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85</w:t>
            </w:r>
          </w:p>
          <w:p w14:paraId="57582F60" w14:textId="36C43E0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65-1.13)</w:t>
            </w:r>
          </w:p>
        </w:tc>
        <w:tc>
          <w:tcPr>
            <w:tcW w:w="1005" w:type="dxa"/>
            <w:vAlign w:val="center"/>
          </w:tcPr>
          <w:p w14:paraId="2DD70C7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9</w:t>
            </w:r>
          </w:p>
          <w:p w14:paraId="6D1E5183" w14:textId="3B75B61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0-1.75)</w:t>
            </w:r>
          </w:p>
        </w:tc>
        <w:tc>
          <w:tcPr>
            <w:tcW w:w="1005" w:type="dxa"/>
            <w:vAlign w:val="center"/>
          </w:tcPr>
          <w:p w14:paraId="2FB8BA30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3</w:t>
            </w:r>
          </w:p>
          <w:p w14:paraId="3F29EE0D" w14:textId="324C2F2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3-1.91)</w:t>
            </w:r>
          </w:p>
        </w:tc>
        <w:tc>
          <w:tcPr>
            <w:tcW w:w="1006" w:type="dxa"/>
            <w:vAlign w:val="center"/>
          </w:tcPr>
          <w:p w14:paraId="7ED6029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18</w:t>
            </w:r>
          </w:p>
          <w:p w14:paraId="469E2C15" w14:textId="0A29C0C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79-2.66)</w:t>
            </w:r>
          </w:p>
        </w:tc>
        <w:tc>
          <w:tcPr>
            <w:tcW w:w="1005" w:type="dxa"/>
            <w:vAlign w:val="center"/>
          </w:tcPr>
          <w:p w14:paraId="2373BF3D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8</w:t>
            </w:r>
          </w:p>
          <w:p w14:paraId="3D0E06C8" w14:textId="4BE8222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2-1.17)</w:t>
            </w:r>
          </w:p>
        </w:tc>
        <w:tc>
          <w:tcPr>
            <w:tcW w:w="1005" w:type="dxa"/>
            <w:vAlign w:val="center"/>
          </w:tcPr>
          <w:p w14:paraId="37816CA8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7</w:t>
            </w:r>
          </w:p>
          <w:p w14:paraId="5E2708BC" w14:textId="7C71DEE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0-1.27)</w:t>
            </w:r>
          </w:p>
        </w:tc>
        <w:tc>
          <w:tcPr>
            <w:tcW w:w="1005" w:type="dxa"/>
            <w:vAlign w:val="center"/>
          </w:tcPr>
          <w:p w14:paraId="7ABE460D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4</w:t>
            </w:r>
          </w:p>
          <w:p w14:paraId="1A870B96" w14:textId="528CB31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6-1.36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585F530E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6</w:t>
            </w:r>
          </w:p>
          <w:p w14:paraId="49D43390" w14:textId="36C9020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7-1.59)</w:t>
            </w:r>
          </w:p>
        </w:tc>
      </w:tr>
      <w:tr w:rsidR="009F055F" w:rsidRPr="00054DCC" w14:paraId="66F1B582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3FDB59F9" w14:textId="77777777" w:rsidR="00A3435F" w:rsidRPr="00054DCC" w:rsidRDefault="00A3435F" w:rsidP="000900EA">
            <w:pPr>
              <w:pStyle w:val="Table9pt"/>
              <w:rPr>
                <w:szCs w:val="18"/>
              </w:rPr>
            </w:pPr>
          </w:p>
        </w:tc>
        <w:tc>
          <w:tcPr>
            <w:tcW w:w="13406" w:type="dxa"/>
            <w:gridSpan w:val="13"/>
            <w:tcBorders>
              <w:right w:val="nil"/>
            </w:tcBorders>
          </w:tcPr>
          <w:p w14:paraId="5D176E5C" w14:textId="77777777" w:rsidR="00A3435F" w:rsidRPr="00054DCC" w:rsidRDefault="00A3435F" w:rsidP="000900EA">
            <w:pPr>
              <w:pStyle w:val="Table9pt"/>
              <w:rPr>
                <w:szCs w:val="18"/>
              </w:rPr>
            </w:pPr>
            <w:r w:rsidRPr="00054DCC">
              <w:rPr>
                <w:b/>
                <w:i/>
                <w:szCs w:val="18"/>
              </w:rPr>
              <w:t>(c) By country</w:t>
            </w:r>
          </w:p>
        </w:tc>
      </w:tr>
      <w:tr w:rsidR="009F055F" w:rsidRPr="00054DCC" w14:paraId="18B6FF39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61CD2041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155B4A43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Canada</w:t>
            </w:r>
          </w:p>
        </w:tc>
        <w:tc>
          <w:tcPr>
            <w:tcW w:w="1005" w:type="dxa"/>
            <w:vAlign w:val="center"/>
          </w:tcPr>
          <w:p w14:paraId="427A9C42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5</w:t>
            </w:r>
          </w:p>
          <w:p w14:paraId="6A3CAE59" w14:textId="5994F4A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4-1.17)</w:t>
            </w:r>
          </w:p>
        </w:tc>
        <w:tc>
          <w:tcPr>
            <w:tcW w:w="1005" w:type="dxa"/>
            <w:vAlign w:val="center"/>
          </w:tcPr>
          <w:p w14:paraId="5C42808E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4</w:t>
            </w:r>
          </w:p>
          <w:p w14:paraId="34F98D82" w14:textId="1E98856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1-1.37)</w:t>
            </w:r>
          </w:p>
        </w:tc>
        <w:tc>
          <w:tcPr>
            <w:tcW w:w="1005" w:type="dxa"/>
            <w:vAlign w:val="center"/>
          </w:tcPr>
          <w:p w14:paraId="3960940C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4</w:t>
            </w:r>
          </w:p>
          <w:p w14:paraId="64B693C2" w14:textId="0DB023F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1-1.59)</w:t>
            </w:r>
          </w:p>
        </w:tc>
        <w:tc>
          <w:tcPr>
            <w:tcW w:w="1006" w:type="dxa"/>
            <w:vAlign w:val="center"/>
          </w:tcPr>
          <w:p w14:paraId="15DD02B9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1</w:t>
            </w:r>
          </w:p>
          <w:p w14:paraId="4B4F6A05" w14:textId="6AA34D6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7-1.66)</w:t>
            </w:r>
          </w:p>
        </w:tc>
        <w:tc>
          <w:tcPr>
            <w:tcW w:w="1005" w:type="dxa"/>
            <w:vAlign w:val="center"/>
          </w:tcPr>
          <w:p w14:paraId="5756E15F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9</w:t>
            </w:r>
          </w:p>
          <w:p w14:paraId="40A314EA" w14:textId="47C1228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0-1.32)</w:t>
            </w:r>
          </w:p>
        </w:tc>
        <w:tc>
          <w:tcPr>
            <w:tcW w:w="1005" w:type="dxa"/>
            <w:vAlign w:val="center"/>
          </w:tcPr>
          <w:p w14:paraId="11090CA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3</w:t>
            </w:r>
          </w:p>
          <w:p w14:paraId="4B661958" w14:textId="6E64186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2-1.59)</w:t>
            </w:r>
          </w:p>
        </w:tc>
        <w:tc>
          <w:tcPr>
            <w:tcW w:w="1005" w:type="dxa"/>
            <w:vAlign w:val="center"/>
          </w:tcPr>
          <w:p w14:paraId="07CCFBD3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83</w:t>
            </w:r>
          </w:p>
          <w:p w14:paraId="26E7119F" w14:textId="6212D6F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7-2.14)</w:t>
            </w:r>
          </w:p>
        </w:tc>
        <w:tc>
          <w:tcPr>
            <w:tcW w:w="1006" w:type="dxa"/>
            <w:vAlign w:val="center"/>
          </w:tcPr>
          <w:p w14:paraId="430EB5DF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87</w:t>
            </w:r>
          </w:p>
          <w:p w14:paraId="099BD3A3" w14:textId="38B2EBD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1-2.17)</w:t>
            </w:r>
          </w:p>
        </w:tc>
        <w:tc>
          <w:tcPr>
            <w:tcW w:w="1005" w:type="dxa"/>
            <w:vAlign w:val="center"/>
          </w:tcPr>
          <w:p w14:paraId="25191A92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3</w:t>
            </w:r>
          </w:p>
          <w:p w14:paraId="3A12C3A5" w14:textId="39C3BC3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0-1.17)</w:t>
            </w:r>
          </w:p>
        </w:tc>
        <w:tc>
          <w:tcPr>
            <w:tcW w:w="1005" w:type="dxa"/>
            <w:vAlign w:val="center"/>
          </w:tcPr>
          <w:p w14:paraId="4FA950E3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7</w:t>
            </w:r>
          </w:p>
          <w:p w14:paraId="7CE869F4" w14:textId="1ECD93B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3-1.33)</w:t>
            </w:r>
          </w:p>
        </w:tc>
        <w:tc>
          <w:tcPr>
            <w:tcW w:w="1005" w:type="dxa"/>
            <w:vAlign w:val="center"/>
          </w:tcPr>
          <w:p w14:paraId="5763C27B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9</w:t>
            </w:r>
          </w:p>
          <w:p w14:paraId="7B35ADBF" w14:textId="4589ED5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5-1.35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0F59305C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7</w:t>
            </w:r>
          </w:p>
          <w:p w14:paraId="55577F2F" w14:textId="33E2656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3-1.43)</w:t>
            </w:r>
          </w:p>
        </w:tc>
      </w:tr>
      <w:tr w:rsidR="009F055F" w:rsidRPr="00054DCC" w14:paraId="658CB89A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3F69FCAF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600F8A48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USA</w:t>
            </w:r>
          </w:p>
        </w:tc>
        <w:tc>
          <w:tcPr>
            <w:tcW w:w="1005" w:type="dxa"/>
            <w:vAlign w:val="center"/>
          </w:tcPr>
          <w:p w14:paraId="3EBCB291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8</w:t>
            </w:r>
          </w:p>
          <w:p w14:paraId="4F38DBA6" w14:textId="7009B04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8-1.10)</w:t>
            </w:r>
          </w:p>
        </w:tc>
        <w:tc>
          <w:tcPr>
            <w:tcW w:w="1005" w:type="dxa"/>
            <w:vAlign w:val="center"/>
          </w:tcPr>
          <w:p w14:paraId="7D24597D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8</w:t>
            </w:r>
          </w:p>
          <w:p w14:paraId="534F53EF" w14:textId="12E8843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6-1.30)</w:t>
            </w:r>
          </w:p>
        </w:tc>
        <w:tc>
          <w:tcPr>
            <w:tcW w:w="1005" w:type="dxa"/>
            <w:vAlign w:val="center"/>
          </w:tcPr>
          <w:p w14:paraId="1E620109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0</w:t>
            </w:r>
          </w:p>
          <w:p w14:paraId="2553CF7E" w14:textId="5F5A184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7-1.54)</w:t>
            </w:r>
          </w:p>
        </w:tc>
        <w:tc>
          <w:tcPr>
            <w:tcW w:w="1006" w:type="dxa"/>
            <w:vAlign w:val="center"/>
          </w:tcPr>
          <w:p w14:paraId="66DF6AF1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7</w:t>
            </w:r>
          </w:p>
          <w:p w14:paraId="1B4BDC2F" w14:textId="4A77896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3-1.72)</w:t>
            </w:r>
          </w:p>
        </w:tc>
        <w:tc>
          <w:tcPr>
            <w:tcW w:w="1005" w:type="dxa"/>
            <w:vAlign w:val="center"/>
          </w:tcPr>
          <w:p w14:paraId="3D42ABD7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7</w:t>
            </w:r>
          </w:p>
          <w:p w14:paraId="484AAE85" w14:textId="11747F4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7-1.40)</w:t>
            </w:r>
          </w:p>
        </w:tc>
        <w:tc>
          <w:tcPr>
            <w:tcW w:w="1005" w:type="dxa"/>
            <w:vAlign w:val="center"/>
          </w:tcPr>
          <w:p w14:paraId="3951DA9A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9</w:t>
            </w:r>
          </w:p>
          <w:p w14:paraId="74160E0A" w14:textId="0FE402F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35-1.87)</w:t>
            </w:r>
          </w:p>
        </w:tc>
        <w:tc>
          <w:tcPr>
            <w:tcW w:w="1005" w:type="dxa"/>
            <w:vAlign w:val="center"/>
          </w:tcPr>
          <w:p w14:paraId="38856528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89</w:t>
            </w:r>
          </w:p>
          <w:p w14:paraId="0D257ACA" w14:textId="4BA29D9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3-2.20)</w:t>
            </w:r>
          </w:p>
        </w:tc>
        <w:tc>
          <w:tcPr>
            <w:tcW w:w="1006" w:type="dxa"/>
            <w:vAlign w:val="center"/>
          </w:tcPr>
          <w:p w14:paraId="3DA4C923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08</w:t>
            </w:r>
          </w:p>
          <w:p w14:paraId="71E4533F" w14:textId="635E8F1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0-2.40)</w:t>
            </w:r>
          </w:p>
        </w:tc>
        <w:tc>
          <w:tcPr>
            <w:tcW w:w="1005" w:type="dxa"/>
            <w:vAlign w:val="center"/>
          </w:tcPr>
          <w:p w14:paraId="27C95D40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87</w:t>
            </w:r>
          </w:p>
          <w:p w14:paraId="5F5A9D1C" w14:textId="2C35D21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76-0.99)</w:t>
            </w:r>
          </w:p>
        </w:tc>
        <w:tc>
          <w:tcPr>
            <w:tcW w:w="1005" w:type="dxa"/>
            <w:vAlign w:val="center"/>
          </w:tcPr>
          <w:p w14:paraId="7E3698D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2</w:t>
            </w:r>
          </w:p>
          <w:p w14:paraId="324A1383" w14:textId="2DD9239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1-1.05)</w:t>
            </w:r>
          </w:p>
        </w:tc>
        <w:tc>
          <w:tcPr>
            <w:tcW w:w="1005" w:type="dxa"/>
            <w:vAlign w:val="center"/>
          </w:tcPr>
          <w:p w14:paraId="572B41BD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9</w:t>
            </w:r>
          </w:p>
          <w:p w14:paraId="5EDB6859" w14:textId="1AF2296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6-1.23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500DE15C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5</w:t>
            </w:r>
          </w:p>
          <w:p w14:paraId="223EFD6B" w14:textId="174869C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2-1.40)</w:t>
            </w:r>
          </w:p>
        </w:tc>
      </w:tr>
      <w:tr w:rsidR="009F055F" w:rsidRPr="00054DCC" w14:paraId="69F7E766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6292D7C4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366C62A7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Denmark</w:t>
            </w:r>
          </w:p>
        </w:tc>
        <w:tc>
          <w:tcPr>
            <w:tcW w:w="1005" w:type="dxa"/>
            <w:vAlign w:val="center"/>
          </w:tcPr>
          <w:p w14:paraId="028E9434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4</w:t>
            </w:r>
          </w:p>
          <w:p w14:paraId="77118272" w14:textId="77A4A65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6-1.78)</w:t>
            </w:r>
          </w:p>
        </w:tc>
        <w:tc>
          <w:tcPr>
            <w:tcW w:w="1005" w:type="dxa"/>
            <w:vAlign w:val="center"/>
          </w:tcPr>
          <w:p w14:paraId="25C4A3F0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9</w:t>
            </w:r>
          </w:p>
          <w:p w14:paraId="75C65130" w14:textId="26B26B2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7-2.19)</w:t>
            </w:r>
          </w:p>
        </w:tc>
        <w:tc>
          <w:tcPr>
            <w:tcW w:w="1005" w:type="dxa"/>
            <w:vAlign w:val="center"/>
          </w:tcPr>
          <w:p w14:paraId="6940E96C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94</w:t>
            </w:r>
          </w:p>
          <w:p w14:paraId="54258F5B" w14:textId="7B50E3D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9-2.35)</w:t>
            </w:r>
          </w:p>
        </w:tc>
        <w:tc>
          <w:tcPr>
            <w:tcW w:w="1006" w:type="dxa"/>
            <w:vAlign w:val="center"/>
          </w:tcPr>
          <w:p w14:paraId="63D19DB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37</w:t>
            </w:r>
          </w:p>
          <w:p w14:paraId="3FF965B5" w14:textId="0FF9237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97-2.84)</w:t>
            </w:r>
          </w:p>
        </w:tc>
        <w:tc>
          <w:tcPr>
            <w:tcW w:w="1005" w:type="dxa"/>
            <w:vAlign w:val="center"/>
          </w:tcPr>
          <w:p w14:paraId="44A06854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3</w:t>
            </w:r>
          </w:p>
          <w:p w14:paraId="5DBFADD0" w14:textId="13C9ED4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1-2.03)</w:t>
            </w:r>
          </w:p>
        </w:tc>
        <w:tc>
          <w:tcPr>
            <w:tcW w:w="1005" w:type="dxa"/>
            <w:vAlign w:val="center"/>
          </w:tcPr>
          <w:p w14:paraId="42BC2213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30</w:t>
            </w:r>
          </w:p>
          <w:p w14:paraId="1D7BF555" w14:textId="5FD3284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9-3.12)</w:t>
            </w:r>
          </w:p>
        </w:tc>
        <w:tc>
          <w:tcPr>
            <w:tcW w:w="1005" w:type="dxa"/>
            <w:vAlign w:val="center"/>
          </w:tcPr>
          <w:p w14:paraId="1F57905A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51</w:t>
            </w:r>
          </w:p>
          <w:p w14:paraId="377F7F84" w14:textId="708AFEA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6-3.39)</w:t>
            </w:r>
          </w:p>
        </w:tc>
        <w:tc>
          <w:tcPr>
            <w:tcW w:w="1006" w:type="dxa"/>
            <w:vAlign w:val="center"/>
          </w:tcPr>
          <w:p w14:paraId="01C44D0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91</w:t>
            </w:r>
          </w:p>
          <w:p w14:paraId="314BC94A" w14:textId="271F95D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19-3.87)</w:t>
            </w:r>
          </w:p>
        </w:tc>
        <w:tc>
          <w:tcPr>
            <w:tcW w:w="1005" w:type="dxa"/>
            <w:vAlign w:val="center"/>
          </w:tcPr>
          <w:p w14:paraId="731C208C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5</w:t>
            </w:r>
          </w:p>
          <w:p w14:paraId="4375E9A9" w14:textId="0F42073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2-1.88)</w:t>
            </w:r>
          </w:p>
        </w:tc>
        <w:tc>
          <w:tcPr>
            <w:tcW w:w="1005" w:type="dxa"/>
            <w:vAlign w:val="center"/>
          </w:tcPr>
          <w:p w14:paraId="71B0E62C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9</w:t>
            </w:r>
          </w:p>
          <w:p w14:paraId="1D91C0B4" w14:textId="7B8D2AD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7-1.80)</w:t>
            </w:r>
          </w:p>
        </w:tc>
        <w:tc>
          <w:tcPr>
            <w:tcW w:w="1005" w:type="dxa"/>
            <w:vAlign w:val="center"/>
          </w:tcPr>
          <w:p w14:paraId="5810279B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7</w:t>
            </w:r>
          </w:p>
          <w:p w14:paraId="7B9A77BA" w14:textId="74A4244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4-1.89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36F5586A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93</w:t>
            </w:r>
          </w:p>
          <w:p w14:paraId="6FF01F91" w14:textId="640F387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3-2.43)</w:t>
            </w:r>
          </w:p>
        </w:tc>
      </w:tr>
      <w:tr w:rsidR="009F055F" w:rsidRPr="00054DCC" w14:paraId="67447C4A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66751948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3557C835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France</w:t>
            </w:r>
          </w:p>
        </w:tc>
        <w:tc>
          <w:tcPr>
            <w:tcW w:w="1005" w:type="dxa"/>
            <w:vAlign w:val="center"/>
          </w:tcPr>
          <w:p w14:paraId="7BB6AEF7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0</w:t>
            </w:r>
          </w:p>
          <w:p w14:paraId="03A8660F" w14:textId="2E90952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1-1.23)</w:t>
            </w:r>
          </w:p>
        </w:tc>
        <w:tc>
          <w:tcPr>
            <w:tcW w:w="1005" w:type="dxa"/>
            <w:vAlign w:val="center"/>
          </w:tcPr>
          <w:p w14:paraId="45C95F1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0</w:t>
            </w:r>
          </w:p>
          <w:p w14:paraId="6E6007E4" w14:textId="263B236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0-1.34)</w:t>
            </w:r>
          </w:p>
        </w:tc>
        <w:tc>
          <w:tcPr>
            <w:tcW w:w="1005" w:type="dxa"/>
            <w:vAlign w:val="center"/>
          </w:tcPr>
          <w:p w14:paraId="3DCDCC92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0</w:t>
            </w:r>
          </w:p>
          <w:p w14:paraId="751BA9BD" w14:textId="2B60DB6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0-1.35)</w:t>
            </w:r>
          </w:p>
        </w:tc>
        <w:tc>
          <w:tcPr>
            <w:tcW w:w="1006" w:type="dxa"/>
            <w:vAlign w:val="center"/>
          </w:tcPr>
          <w:p w14:paraId="2EBF8BD5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3</w:t>
            </w:r>
          </w:p>
          <w:p w14:paraId="414BB7DD" w14:textId="3151EB6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8-1.63)</w:t>
            </w:r>
          </w:p>
        </w:tc>
        <w:tc>
          <w:tcPr>
            <w:tcW w:w="1005" w:type="dxa"/>
            <w:vAlign w:val="center"/>
          </w:tcPr>
          <w:p w14:paraId="6C4B1F74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4</w:t>
            </w:r>
          </w:p>
          <w:p w14:paraId="10D96B09" w14:textId="1E02CBA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71-1.54)</w:t>
            </w:r>
          </w:p>
        </w:tc>
        <w:tc>
          <w:tcPr>
            <w:tcW w:w="1005" w:type="dxa"/>
            <w:vAlign w:val="center"/>
          </w:tcPr>
          <w:p w14:paraId="6C776FF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4</w:t>
            </w:r>
          </w:p>
          <w:p w14:paraId="7FEBF243" w14:textId="6DEE5D1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7-1.77)</w:t>
            </w:r>
          </w:p>
        </w:tc>
        <w:tc>
          <w:tcPr>
            <w:tcW w:w="1005" w:type="dxa"/>
            <w:vAlign w:val="center"/>
          </w:tcPr>
          <w:p w14:paraId="43041FD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0</w:t>
            </w:r>
          </w:p>
          <w:p w14:paraId="19B9E4CF" w14:textId="0C44B5EE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8-2.08)</w:t>
            </w:r>
          </w:p>
        </w:tc>
        <w:tc>
          <w:tcPr>
            <w:tcW w:w="1006" w:type="dxa"/>
            <w:vAlign w:val="center"/>
          </w:tcPr>
          <w:p w14:paraId="780267E4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6</w:t>
            </w:r>
          </w:p>
          <w:p w14:paraId="0B8BA568" w14:textId="36C328D6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5-2.48)</w:t>
            </w:r>
          </w:p>
        </w:tc>
        <w:tc>
          <w:tcPr>
            <w:tcW w:w="1005" w:type="dxa"/>
            <w:vAlign w:val="center"/>
          </w:tcPr>
          <w:p w14:paraId="56372DF1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7</w:t>
            </w:r>
          </w:p>
          <w:p w14:paraId="07552FD9" w14:textId="03F4824B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77-1.23)</w:t>
            </w:r>
          </w:p>
        </w:tc>
        <w:tc>
          <w:tcPr>
            <w:tcW w:w="1005" w:type="dxa"/>
            <w:vAlign w:val="center"/>
          </w:tcPr>
          <w:p w14:paraId="1D87A9EE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1</w:t>
            </w:r>
          </w:p>
          <w:p w14:paraId="6A19399F" w14:textId="4FA8E5E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0-1.28)</w:t>
            </w:r>
          </w:p>
        </w:tc>
        <w:tc>
          <w:tcPr>
            <w:tcW w:w="1005" w:type="dxa"/>
            <w:vAlign w:val="center"/>
          </w:tcPr>
          <w:p w14:paraId="65FD54FF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86</w:t>
            </w:r>
          </w:p>
          <w:p w14:paraId="64C485E4" w14:textId="010633C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67-1.10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42792674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5</w:t>
            </w:r>
          </w:p>
          <w:p w14:paraId="625162B4" w14:textId="258034D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2-1.35)</w:t>
            </w:r>
          </w:p>
        </w:tc>
      </w:tr>
      <w:tr w:rsidR="009F055F" w:rsidRPr="00054DCC" w14:paraId="05DD804B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4961081C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2A810339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The Netherlands</w:t>
            </w:r>
          </w:p>
        </w:tc>
        <w:tc>
          <w:tcPr>
            <w:tcW w:w="1005" w:type="dxa"/>
            <w:vAlign w:val="center"/>
          </w:tcPr>
          <w:p w14:paraId="65DF18FA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1</w:t>
            </w:r>
          </w:p>
          <w:p w14:paraId="32656E82" w14:textId="3859BE1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8-1.51)</w:t>
            </w:r>
          </w:p>
        </w:tc>
        <w:tc>
          <w:tcPr>
            <w:tcW w:w="1005" w:type="dxa"/>
            <w:vAlign w:val="center"/>
          </w:tcPr>
          <w:p w14:paraId="1B82E8BE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9</w:t>
            </w:r>
          </w:p>
          <w:p w14:paraId="784D5208" w14:textId="2D39BFE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2-1.83)</w:t>
            </w:r>
          </w:p>
        </w:tc>
        <w:tc>
          <w:tcPr>
            <w:tcW w:w="1005" w:type="dxa"/>
            <w:vAlign w:val="center"/>
          </w:tcPr>
          <w:p w14:paraId="300B2542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8</w:t>
            </w:r>
          </w:p>
          <w:p w14:paraId="4950F0D2" w14:textId="45718BC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7-2.16)</w:t>
            </w:r>
          </w:p>
        </w:tc>
        <w:tc>
          <w:tcPr>
            <w:tcW w:w="1006" w:type="dxa"/>
            <w:vAlign w:val="center"/>
          </w:tcPr>
          <w:p w14:paraId="2234D331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28</w:t>
            </w:r>
          </w:p>
          <w:p w14:paraId="41338221" w14:textId="6E7539B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91-2.72)</w:t>
            </w:r>
          </w:p>
        </w:tc>
        <w:tc>
          <w:tcPr>
            <w:tcW w:w="1005" w:type="dxa"/>
            <w:vAlign w:val="center"/>
          </w:tcPr>
          <w:p w14:paraId="13FA5E7C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87</w:t>
            </w:r>
          </w:p>
          <w:p w14:paraId="7013FDA8" w14:textId="11E4DCE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5-2.79)</w:t>
            </w:r>
          </w:p>
        </w:tc>
        <w:tc>
          <w:tcPr>
            <w:tcW w:w="1005" w:type="dxa"/>
            <w:vAlign w:val="center"/>
          </w:tcPr>
          <w:p w14:paraId="1323E9BE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48</w:t>
            </w:r>
          </w:p>
          <w:p w14:paraId="49F715C9" w14:textId="0774491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73-3.54)</w:t>
            </w:r>
          </w:p>
        </w:tc>
        <w:tc>
          <w:tcPr>
            <w:tcW w:w="1005" w:type="dxa"/>
            <w:vAlign w:val="center"/>
          </w:tcPr>
          <w:p w14:paraId="44D118B9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3.44</w:t>
            </w:r>
          </w:p>
          <w:p w14:paraId="270B8E52" w14:textId="6F44FDF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50-4.73)</w:t>
            </w:r>
          </w:p>
        </w:tc>
        <w:tc>
          <w:tcPr>
            <w:tcW w:w="1006" w:type="dxa"/>
            <w:vAlign w:val="center"/>
          </w:tcPr>
          <w:p w14:paraId="55D9C59E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4.41</w:t>
            </w:r>
          </w:p>
          <w:p w14:paraId="015FB284" w14:textId="5158C71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3.28-5.92)</w:t>
            </w:r>
          </w:p>
        </w:tc>
        <w:tc>
          <w:tcPr>
            <w:tcW w:w="1005" w:type="dxa"/>
            <w:vAlign w:val="center"/>
          </w:tcPr>
          <w:p w14:paraId="0EEE11F0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4</w:t>
            </w:r>
          </w:p>
          <w:p w14:paraId="4F501372" w14:textId="448A766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73-1.21)</w:t>
            </w:r>
          </w:p>
        </w:tc>
        <w:tc>
          <w:tcPr>
            <w:tcW w:w="1005" w:type="dxa"/>
            <w:vAlign w:val="center"/>
          </w:tcPr>
          <w:p w14:paraId="0CC095C9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7</w:t>
            </w:r>
          </w:p>
          <w:p w14:paraId="4E06DDAC" w14:textId="1801810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4-1.37)</w:t>
            </w:r>
          </w:p>
        </w:tc>
        <w:tc>
          <w:tcPr>
            <w:tcW w:w="1005" w:type="dxa"/>
            <w:vAlign w:val="center"/>
          </w:tcPr>
          <w:p w14:paraId="358D3321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8</w:t>
            </w:r>
          </w:p>
          <w:p w14:paraId="7872EBF1" w14:textId="5D12CE9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5-1.38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4499515F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7</w:t>
            </w:r>
          </w:p>
          <w:p w14:paraId="6BD2824C" w14:textId="6DF75589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0-1.72)</w:t>
            </w:r>
          </w:p>
        </w:tc>
      </w:tr>
      <w:tr w:rsidR="009F055F" w:rsidRPr="00054DCC" w14:paraId="4ECFE7F7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nil"/>
            </w:tcBorders>
          </w:tcPr>
          <w:p w14:paraId="1D8F7944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242BEC23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UK</w:t>
            </w:r>
          </w:p>
        </w:tc>
        <w:tc>
          <w:tcPr>
            <w:tcW w:w="1005" w:type="dxa"/>
            <w:vAlign w:val="center"/>
          </w:tcPr>
          <w:p w14:paraId="48CD1084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3</w:t>
            </w:r>
          </w:p>
          <w:p w14:paraId="440ECAAA" w14:textId="1117601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8-1.40)</w:t>
            </w:r>
          </w:p>
        </w:tc>
        <w:tc>
          <w:tcPr>
            <w:tcW w:w="1005" w:type="dxa"/>
            <w:vAlign w:val="center"/>
          </w:tcPr>
          <w:p w14:paraId="2BB22275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8</w:t>
            </w:r>
          </w:p>
          <w:p w14:paraId="0681AE55" w14:textId="6D2E7E5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40-1.78)</w:t>
            </w:r>
          </w:p>
        </w:tc>
        <w:tc>
          <w:tcPr>
            <w:tcW w:w="1005" w:type="dxa"/>
            <w:vAlign w:val="center"/>
          </w:tcPr>
          <w:p w14:paraId="6647AE98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68</w:t>
            </w:r>
          </w:p>
          <w:p w14:paraId="3809ACCD" w14:textId="6048DCB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0-1.88)</w:t>
            </w:r>
          </w:p>
        </w:tc>
        <w:tc>
          <w:tcPr>
            <w:tcW w:w="1006" w:type="dxa"/>
            <w:vAlign w:val="center"/>
          </w:tcPr>
          <w:p w14:paraId="37F1CC5F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27</w:t>
            </w:r>
          </w:p>
          <w:p w14:paraId="6636F79B" w14:textId="33CC194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04-2.52)</w:t>
            </w:r>
          </w:p>
        </w:tc>
        <w:tc>
          <w:tcPr>
            <w:tcW w:w="1005" w:type="dxa"/>
            <w:vAlign w:val="center"/>
          </w:tcPr>
          <w:p w14:paraId="04734B59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44</w:t>
            </w:r>
          </w:p>
          <w:p w14:paraId="65C5EBEB" w14:textId="457DC17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4-1.81)</w:t>
            </w:r>
          </w:p>
        </w:tc>
        <w:tc>
          <w:tcPr>
            <w:tcW w:w="1005" w:type="dxa"/>
            <w:vAlign w:val="center"/>
          </w:tcPr>
          <w:p w14:paraId="71B69F3B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02</w:t>
            </w:r>
          </w:p>
          <w:p w14:paraId="74F884D0" w14:textId="7AD8FED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64-2.48)</w:t>
            </w:r>
          </w:p>
        </w:tc>
        <w:tc>
          <w:tcPr>
            <w:tcW w:w="1005" w:type="dxa"/>
            <w:vAlign w:val="center"/>
          </w:tcPr>
          <w:p w14:paraId="28060F8A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25</w:t>
            </w:r>
          </w:p>
          <w:p w14:paraId="7D0C15B9" w14:textId="4ACFFC12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86-2.73)</w:t>
            </w:r>
          </w:p>
        </w:tc>
        <w:tc>
          <w:tcPr>
            <w:tcW w:w="1006" w:type="dxa"/>
            <w:vAlign w:val="center"/>
          </w:tcPr>
          <w:p w14:paraId="36FEF871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3.06</w:t>
            </w:r>
          </w:p>
          <w:p w14:paraId="53AA4547" w14:textId="11103CF3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2.56-3.66)</w:t>
            </w:r>
          </w:p>
        </w:tc>
        <w:tc>
          <w:tcPr>
            <w:tcW w:w="1005" w:type="dxa"/>
            <w:vAlign w:val="center"/>
          </w:tcPr>
          <w:p w14:paraId="3485CAF4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0</w:t>
            </w:r>
          </w:p>
          <w:p w14:paraId="4630A45C" w14:textId="5DB99B4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5-1.28)</w:t>
            </w:r>
          </w:p>
        </w:tc>
        <w:tc>
          <w:tcPr>
            <w:tcW w:w="1005" w:type="dxa"/>
            <w:vAlign w:val="center"/>
          </w:tcPr>
          <w:p w14:paraId="356655E2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1</w:t>
            </w:r>
          </w:p>
          <w:p w14:paraId="531E4905" w14:textId="301BCBCD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3-1.51)</w:t>
            </w:r>
          </w:p>
        </w:tc>
        <w:tc>
          <w:tcPr>
            <w:tcW w:w="1005" w:type="dxa"/>
            <w:vAlign w:val="center"/>
          </w:tcPr>
          <w:p w14:paraId="4A86A3D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2</w:t>
            </w:r>
          </w:p>
          <w:p w14:paraId="4BE4185C" w14:textId="6A975437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6-1.52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29832098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8</w:t>
            </w:r>
          </w:p>
          <w:p w14:paraId="08876F92" w14:textId="72EA81D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6-2.02)</w:t>
            </w:r>
          </w:p>
        </w:tc>
      </w:tr>
      <w:tr w:rsidR="009F055F" w:rsidRPr="00054DCC" w14:paraId="19441B93" w14:textId="77777777" w:rsidTr="002950F4">
        <w:trPr>
          <w:trHeight w:val="20"/>
        </w:trPr>
        <w:tc>
          <w:tcPr>
            <w:tcW w:w="760" w:type="dxa"/>
            <w:tcBorders>
              <w:top w:val="nil"/>
              <w:left w:val="nil"/>
              <w:bottom w:val="single" w:sz="4" w:space="0" w:color="auto"/>
            </w:tcBorders>
          </w:tcPr>
          <w:p w14:paraId="1902C3DA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</w:p>
        </w:tc>
        <w:tc>
          <w:tcPr>
            <w:tcW w:w="1343" w:type="dxa"/>
          </w:tcPr>
          <w:p w14:paraId="1A2042DC" w14:textId="77777777" w:rsidR="00564DE7" w:rsidRPr="00054DCC" w:rsidRDefault="00564DE7" w:rsidP="00564DE7">
            <w:pPr>
              <w:pStyle w:val="Table9pt"/>
              <w:rPr>
                <w:szCs w:val="18"/>
              </w:rPr>
            </w:pPr>
            <w:r w:rsidRPr="00054DCC">
              <w:rPr>
                <w:szCs w:val="18"/>
              </w:rPr>
              <w:t>Australia</w:t>
            </w:r>
          </w:p>
        </w:tc>
        <w:tc>
          <w:tcPr>
            <w:tcW w:w="1005" w:type="dxa"/>
            <w:vAlign w:val="center"/>
          </w:tcPr>
          <w:p w14:paraId="535708FA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3</w:t>
            </w:r>
          </w:p>
          <w:p w14:paraId="62B1C265" w14:textId="4C4A241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0-1.08)</w:t>
            </w:r>
          </w:p>
        </w:tc>
        <w:tc>
          <w:tcPr>
            <w:tcW w:w="1005" w:type="dxa"/>
            <w:vAlign w:val="center"/>
          </w:tcPr>
          <w:p w14:paraId="28F7663A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20</w:t>
            </w:r>
          </w:p>
          <w:p w14:paraId="587B79AD" w14:textId="22B5868C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04-1.38)</w:t>
            </w:r>
          </w:p>
        </w:tc>
        <w:tc>
          <w:tcPr>
            <w:tcW w:w="1005" w:type="dxa"/>
            <w:vAlign w:val="center"/>
          </w:tcPr>
          <w:p w14:paraId="686D82BC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0</w:t>
            </w:r>
          </w:p>
          <w:p w14:paraId="13F7CBA6" w14:textId="4F4D6D7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4-1.49)</w:t>
            </w:r>
          </w:p>
        </w:tc>
        <w:tc>
          <w:tcPr>
            <w:tcW w:w="1006" w:type="dxa"/>
            <w:vAlign w:val="center"/>
          </w:tcPr>
          <w:p w14:paraId="4D39B03E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70</w:t>
            </w:r>
          </w:p>
          <w:p w14:paraId="244C6511" w14:textId="1E9ECD60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50-1.92)</w:t>
            </w:r>
          </w:p>
        </w:tc>
        <w:tc>
          <w:tcPr>
            <w:tcW w:w="1005" w:type="dxa"/>
            <w:vAlign w:val="center"/>
          </w:tcPr>
          <w:p w14:paraId="4C920B99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85</w:t>
            </w:r>
          </w:p>
          <w:p w14:paraId="21CDF4C6" w14:textId="614C70D8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65-1.13)</w:t>
            </w:r>
          </w:p>
        </w:tc>
        <w:tc>
          <w:tcPr>
            <w:tcW w:w="1005" w:type="dxa"/>
            <w:vAlign w:val="center"/>
          </w:tcPr>
          <w:p w14:paraId="4444C2C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9</w:t>
            </w:r>
          </w:p>
          <w:p w14:paraId="75342139" w14:textId="6823E63E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0-1.75)</w:t>
            </w:r>
          </w:p>
        </w:tc>
        <w:tc>
          <w:tcPr>
            <w:tcW w:w="1005" w:type="dxa"/>
            <w:vAlign w:val="center"/>
          </w:tcPr>
          <w:p w14:paraId="001D8593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53</w:t>
            </w:r>
          </w:p>
          <w:p w14:paraId="6BEB8AFB" w14:textId="03877EF1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23-1.91)</w:t>
            </w:r>
          </w:p>
        </w:tc>
        <w:tc>
          <w:tcPr>
            <w:tcW w:w="1006" w:type="dxa"/>
            <w:vAlign w:val="center"/>
          </w:tcPr>
          <w:p w14:paraId="4C46FC30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2.18</w:t>
            </w:r>
          </w:p>
          <w:p w14:paraId="463FA204" w14:textId="5075A4FA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79-2.66)</w:t>
            </w:r>
          </w:p>
        </w:tc>
        <w:tc>
          <w:tcPr>
            <w:tcW w:w="1005" w:type="dxa"/>
            <w:vAlign w:val="center"/>
          </w:tcPr>
          <w:p w14:paraId="200A6174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0.98</w:t>
            </w:r>
          </w:p>
          <w:p w14:paraId="12373D69" w14:textId="0BB45415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82-1.17)</w:t>
            </w:r>
          </w:p>
        </w:tc>
        <w:tc>
          <w:tcPr>
            <w:tcW w:w="1005" w:type="dxa"/>
            <w:vAlign w:val="center"/>
          </w:tcPr>
          <w:p w14:paraId="5ED26E88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07</w:t>
            </w:r>
          </w:p>
          <w:p w14:paraId="6C3BA355" w14:textId="4EA9B004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0-1.27)</w:t>
            </w:r>
          </w:p>
        </w:tc>
        <w:tc>
          <w:tcPr>
            <w:tcW w:w="1005" w:type="dxa"/>
            <w:vAlign w:val="center"/>
          </w:tcPr>
          <w:p w14:paraId="1B85DC66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14</w:t>
            </w:r>
          </w:p>
          <w:p w14:paraId="46F5EAF1" w14:textId="2DAB310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0.96-1.36)</w:t>
            </w:r>
          </w:p>
        </w:tc>
        <w:tc>
          <w:tcPr>
            <w:tcW w:w="1006" w:type="dxa"/>
            <w:tcBorders>
              <w:right w:val="nil"/>
            </w:tcBorders>
            <w:vAlign w:val="center"/>
          </w:tcPr>
          <w:p w14:paraId="753391CC" w14:textId="77777777" w:rsidR="004F306E" w:rsidRDefault="00564DE7" w:rsidP="00564DE7">
            <w:pPr>
              <w:pStyle w:val="Table9pt"/>
              <w:jc w:val="center"/>
              <w:rPr>
                <w:rFonts w:ascii="Calibri" w:hAnsi="Calibri"/>
                <w:color w:val="000000"/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1.36</w:t>
            </w:r>
          </w:p>
          <w:p w14:paraId="6342EB27" w14:textId="04E58BDF" w:rsidR="00564DE7" w:rsidRPr="00054DCC" w:rsidRDefault="00564DE7" w:rsidP="00564DE7">
            <w:pPr>
              <w:pStyle w:val="Table9pt"/>
              <w:jc w:val="center"/>
              <w:rPr>
                <w:szCs w:val="18"/>
              </w:rPr>
            </w:pPr>
            <w:r w:rsidRPr="00054DCC">
              <w:rPr>
                <w:rFonts w:ascii="Calibri" w:hAnsi="Calibri"/>
                <w:color w:val="000000"/>
                <w:szCs w:val="18"/>
              </w:rPr>
              <w:t>(1.17-1.59)</w:t>
            </w:r>
          </w:p>
        </w:tc>
      </w:tr>
    </w:tbl>
    <w:p w14:paraId="6C3B9E6D" w14:textId="177A14B9" w:rsidR="009768A2" w:rsidRDefault="00185C41" w:rsidP="00DB716C">
      <w:pPr>
        <w:pStyle w:val="Legend"/>
        <w:spacing w:before="120"/>
      </w:pPr>
      <w:proofErr w:type="gramStart"/>
      <w:r w:rsidRPr="00842AC5">
        <w:rPr>
          <w:sz w:val="18"/>
          <w:vertAlign w:val="superscript"/>
        </w:rPr>
        <w:t>a</w:t>
      </w:r>
      <w:proofErr w:type="gramEnd"/>
      <w:r w:rsidR="0015193D" w:rsidRPr="00842AC5">
        <w:rPr>
          <w:sz w:val="18"/>
        </w:rPr>
        <w:t xml:space="preserve"> Oceania includes Australia only.</w:t>
      </w:r>
      <w:bookmarkStart w:id="0" w:name="_GoBack"/>
      <w:bookmarkEnd w:id="0"/>
    </w:p>
    <w:sectPr w:rsidR="009768A2" w:rsidSect="0082244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6C08B0"/>
    <w:multiLevelType w:val="hybridMultilevel"/>
    <w:tmpl w:val="94620D22"/>
    <w:lvl w:ilvl="0" w:tplc="7DACC7D8">
      <w:start w:val="1"/>
      <w:numFmt w:val="bullet"/>
      <w:pStyle w:val="Bullet9pt03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2A23670">
      <w:start w:val="1"/>
      <w:numFmt w:val="bullet"/>
      <w:pStyle w:val="Bullet29p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3252BC"/>
    <w:multiLevelType w:val="hybridMultilevel"/>
    <w:tmpl w:val="815AEF0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0664D3"/>
    <w:multiLevelType w:val="multilevel"/>
    <w:tmpl w:val="6EBCADF4"/>
    <w:lvl w:ilvl="0">
      <w:start w:val="1"/>
      <w:numFmt w:val="decimal"/>
      <w:suff w:val="space"/>
      <w:lvlText w:val="Chapter %1"/>
      <w:lvlJc w:val="left"/>
      <w:rPr>
        <w:rFonts w:cs="Times New Roman" w:hint="default"/>
      </w:rPr>
    </w:lvl>
    <w:lvl w:ilvl="1">
      <w:start w:val="1"/>
      <w:numFmt w:val="none"/>
      <w:pStyle w:val="Heading2"/>
      <w:suff w:val="nothing"/>
      <w:lvlText w:val=""/>
      <w:lvlJc w:val="left"/>
      <w:rPr>
        <w:rFonts w:cs="Times New Roman" w:hint="default"/>
      </w:rPr>
    </w:lvl>
    <w:lvl w:ilvl="2">
      <w:start w:val="1"/>
      <w:numFmt w:val="none"/>
      <w:pStyle w:val="Heading3"/>
      <w:suff w:val="nothing"/>
      <w:lvlText w:val=""/>
      <w:lvlJc w:val="left"/>
      <w:rPr>
        <w:rFonts w:cs="Times New Roman" w:hint="default"/>
      </w:rPr>
    </w:lvl>
    <w:lvl w:ilvl="3">
      <w:start w:val="1"/>
      <w:numFmt w:val="none"/>
      <w:pStyle w:val="Heading4"/>
      <w:suff w:val="nothing"/>
      <w:lvlText w:val=""/>
      <w:lvlJc w:val="left"/>
      <w:rPr>
        <w:rFonts w:cs="Times New Roman" w:hint="default"/>
      </w:rPr>
    </w:lvl>
    <w:lvl w:ilvl="4">
      <w:start w:val="1"/>
      <w:numFmt w:val="none"/>
      <w:pStyle w:val="Heading5"/>
      <w:suff w:val="nothing"/>
      <w:lvlText w:val=""/>
      <w:lvlJc w:val="left"/>
      <w:rPr>
        <w:rFonts w:cs="Times New Roman" w:hint="default"/>
      </w:rPr>
    </w:lvl>
    <w:lvl w:ilvl="5">
      <w:start w:val="1"/>
      <w:numFmt w:val="none"/>
      <w:pStyle w:val="Heading6"/>
      <w:suff w:val="nothing"/>
      <w:lvlText w:val=""/>
      <w:lvlJc w:val="left"/>
      <w:rPr>
        <w:rFonts w:cs="Times New Roman" w:hint="default"/>
      </w:rPr>
    </w:lvl>
    <w:lvl w:ilvl="6">
      <w:start w:val="1"/>
      <w:numFmt w:val="none"/>
      <w:pStyle w:val="Heading7"/>
      <w:suff w:val="nothing"/>
      <w:lvlText w:val=""/>
      <w:lvlJc w:val="left"/>
      <w:rPr>
        <w:rFonts w:cs="Times New Roman" w:hint="default"/>
      </w:rPr>
    </w:lvl>
    <w:lvl w:ilvl="7">
      <w:start w:val="1"/>
      <w:numFmt w:val="none"/>
      <w:pStyle w:val="Heading8"/>
      <w:suff w:val="nothing"/>
      <w:lvlText w:val=""/>
      <w:lvlJc w:val="left"/>
      <w:rPr>
        <w:rFonts w:cs="Times New Roman" w:hint="default"/>
      </w:rPr>
    </w:lvl>
    <w:lvl w:ilvl="8">
      <w:start w:val="1"/>
      <w:numFmt w:val="none"/>
      <w:pStyle w:val="Heading9"/>
      <w:suff w:val="nothing"/>
      <w:lvlText w:val=""/>
      <w:lvlJc w:val="left"/>
      <w:rPr>
        <w:rFonts w:cs="Times New Roman" w:hint="default"/>
      </w:rPr>
    </w:lvl>
  </w:abstractNum>
  <w:abstractNum w:abstractNumId="3" w15:restartNumberingAfterBreak="0">
    <w:nsid w:val="3DAD44E2"/>
    <w:multiLevelType w:val="hybridMultilevel"/>
    <w:tmpl w:val="9BA201B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DE5469E"/>
    <w:multiLevelType w:val="hybridMultilevel"/>
    <w:tmpl w:val="DB5CF7A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2244E"/>
    <w:rsid w:val="0000451B"/>
    <w:rsid w:val="00024D6D"/>
    <w:rsid w:val="000263F4"/>
    <w:rsid w:val="000407E7"/>
    <w:rsid w:val="00054DCC"/>
    <w:rsid w:val="00075356"/>
    <w:rsid w:val="000900EA"/>
    <w:rsid w:val="00090860"/>
    <w:rsid w:val="000A2A34"/>
    <w:rsid w:val="000A3EED"/>
    <w:rsid w:val="000A6FE8"/>
    <w:rsid w:val="001517B5"/>
    <w:rsid w:val="0015193D"/>
    <w:rsid w:val="00152C54"/>
    <w:rsid w:val="00185C41"/>
    <w:rsid w:val="001C24AD"/>
    <w:rsid w:val="0021088D"/>
    <w:rsid w:val="002216F6"/>
    <w:rsid w:val="002260D8"/>
    <w:rsid w:val="00247824"/>
    <w:rsid w:val="00251D2A"/>
    <w:rsid w:val="00252F11"/>
    <w:rsid w:val="00270256"/>
    <w:rsid w:val="00274552"/>
    <w:rsid w:val="00293587"/>
    <w:rsid w:val="002950F4"/>
    <w:rsid w:val="0029703D"/>
    <w:rsid w:val="00317BC9"/>
    <w:rsid w:val="00324B9A"/>
    <w:rsid w:val="00334AA8"/>
    <w:rsid w:val="003533C2"/>
    <w:rsid w:val="003636B3"/>
    <w:rsid w:val="003926A8"/>
    <w:rsid w:val="003B1DF9"/>
    <w:rsid w:val="003C65A1"/>
    <w:rsid w:val="003D1689"/>
    <w:rsid w:val="003E3E80"/>
    <w:rsid w:val="003E75BC"/>
    <w:rsid w:val="00427468"/>
    <w:rsid w:val="004407F8"/>
    <w:rsid w:val="0044528B"/>
    <w:rsid w:val="00480233"/>
    <w:rsid w:val="00494BE1"/>
    <w:rsid w:val="004E3BC6"/>
    <w:rsid w:val="004F306E"/>
    <w:rsid w:val="00502DF6"/>
    <w:rsid w:val="005104CF"/>
    <w:rsid w:val="00514320"/>
    <w:rsid w:val="00533624"/>
    <w:rsid w:val="00564DE7"/>
    <w:rsid w:val="005973AA"/>
    <w:rsid w:val="005B25E0"/>
    <w:rsid w:val="0063220F"/>
    <w:rsid w:val="00652271"/>
    <w:rsid w:val="0066760B"/>
    <w:rsid w:val="00684628"/>
    <w:rsid w:val="006975F5"/>
    <w:rsid w:val="006F5834"/>
    <w:rsid w:val="00705AF4"/>
    <w:rsid w:val="00740976"/>
    <w:rsid w:val="007520C0"/>
    <w:rsid w:val="00756116"/>
    <w:rsid w:val="0076239C"/>
    <w:rsid w:val="00781E76"/>
    <w:rsid w:val="00791454"/>
    <w:rsid w:val="007B08CB"/>
    <w:rsid w:val="007B55F5"/>
    <w:rsid w:val="007C23AC"/>
    <w:rsid w:val="007D65E7"/>
    <w:rsid w:val="007E792D"/>
    <w:rsid w:val="007E7E37"/>
    <w:rsid w:val="007F4619"/>
    <w:rsid w:val="0082244E"/>
    <w:rsid w:val="0082421A"/>
    <w:rsid w:val="00830307"/>
    <w:rsid w:val="00842AC5"/>
    <w:rsid w:val="0086268B"/>
    <w:rsid w:val="008D734A"/>
    <w:rsid w:val="00904BAA"/>
    <w:rsid w:val="00914C34"/>
    <w:rsid w:val="00961D70"/>
    <w:rsid w:val="009768A2"/>
    <w:rsid w:val="009A74F2"/>
    <w:rsid w:val="009F055F"/>
    <w:rsid w:val="009F7E03"/>
    <w:rsid w:val="00A06BED"/>
    <w:rsid w:val="00A3435F"/>
    <w:rsid w:val="00A350EB"/>
    <w:rsid w:val="00A71C5A"/>
    <w:rsid w:val="00A92F2F"/>
    <w:rsid w:val="00AA69B9"/>
    <w:rsid w:val="00AF0EB6"/>
    <w:rsid w:val="00AF2E1A"/>
    <w:rsid w:val="00AF3194"/>
    <w:rsid w:val="00B13E53"/>
    <w:rsid w:val="00B16C2E"/>
    <w:rsid w:val="00B21879"/>
    <w:rsid w:val="00B64167"/>
    <w:rsid w:val="00B66699"/>
    <w:rsid w:val="00B76345"/>
    <w:rsid w:val="00B9594F"/>
    <w:rsid w:val="00B973DD"/>
    <w:rsid w:val="00BC6982"/>
    <w:rsid w:val="00BF5D1E"/>
    <w:rsid w:val="00C40880"/>
    <w:rsid w:val="00C40C7E"/>
    <w:rsid w:val="00C41FDF"/>
    <w:rsid w:val="00C47D79"/>
    <w:rsid w:val="00C6776D"/>
    <w:rsid w:val="00C84F43"/>
    <w:rsid w:val="00C85CCF"/>
    <w:rsid w:val="00CA1C90"/>
    <w:rsid w:val="00CB2AD2"/>
    <w:rsid w:val="00CC04E5"/>
    <w:rsid w:val="00D37F80"/>
    <w:rsid w:val="00D73398"/>
    <w:rsid w:val="00D952FF"/>
    <w:rsid w:val="00DA47C3"/>
    <w:rsid w:val="00DA79CF"/>
    <w:rsid w:val="00DB716C"/>
    <w:rsid w:val="00DE15B5"/>
    <w:rsid w:val="00DF5195"/>
    <w:rsid w:val="00E27FB4"/>
    <w:rsid w:val="00E32890"/>
    <w:rsid w:val="00E54FD4"/>
    <w:rsid w:val="00E606E2"/>
    <w:rsid w:val="00E77767"/>
    <w:rsid w:val="00E81D3E"/>
    <w:rsid w:val="00E844D2"/>
    <w:rsid w:val="00EB14E3"/>
    <w:rsid w:val="00EC6044"/>
    <w:rsid w:val="00EC7107"/>
    <w:rsid w:val="00F22BE6"/>
    <w:rsid w:val="00F23AEC"/>
    <w:rsid w:val="00F4384F"/>
    <w:rsid w:val="00F43E23"/>
    <w:rsid w:val="00F54DBB"/>
    <w:rsid w:val="00F71558"/>
    <w:rsid w:val="00FB5C78"/>
    <w:rsid w:val="00FD0E18"/>
    <w:rsid w:val="00FD78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25AEB2"/>
  <w15:docId w15:val="{7A63756F-7E3A-4AB9-904E-9477F5D970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2244E"/>
    <w:pPr>
      <w:spacing w:after="120" w:line="288" w:lineRule="auto"/>
      <w:jc w:val="both"/>
    </w:pPr>
    <w:rPr>
      <w:rFonts w:eastAsiaTheme="minorHAnsi"/>
      <w:lang w:eastAsia="en-US"/>
    </w:rPr>
  </w:style>
  <w:style w:type="paragraph" w:styleId="Heading1">
    <w:name w:val="heading 1"/>
    <w:aliases w:val="Heading 1: Section"/>
    <w:basedOn w:val="Normal"/>
    <w:next w:val="Normal"/>
    <w:link w:val="Heading1Char"/>
    <w:uiPriority w:val="99"/>
    <w:qFormat/>
    <w:rsid w:val="0082244E"/>
    <w:pPr>
      <w:keepNext/>
      <w:spacing w:after="0" w:line="480" w:lineRule="auto"/>
      <w:outlineLvl w:val="0"/>
    </w:pPr>
    <w:rPr>
      <w:rFonts w:ascii="Calibri" w:eastAsia="Malgun Gothic" w:hAnsi="Calibri" w:cs="Times New Roman"/>
      <w:b/>
      <w:sz w:val="32"/>
      <w:szCs w:val="28"/>
      <w:lang w:eastAsia="ko-KR"/>
    </w:rPr>
  </w:style>
  <w:style w:type="paragraph" w:styleId="Heading2">
    <w:name w:val="heading 2"/>
    <w:aliases w:val="Heading 2: Chapter"/>
    <w:basedOn w:val="Normal"/>
    <w:next w:val="Normal"/>
    <w:link w:val="Heading2Char"/>
    <w:uiPriority w:val="99"/>
    <w:qFormat/>
    <w:rsid w:val="0082244E"/>
    <w:pPr>
      <w:keepNext/>
      <w:numPr>
        <w:ilvl w:val="1"/>
        <w:numId w:val="1"/>
      </w:numPr>
      <w:spacing w:before="120" w:after="0" w:line="480" w:lineRule="auto"/>
      <w:outlineLvl w:val="1"/>
    </w:pPr>
    <w:rPr>
      <w:rFonts w:ascii="Calibri" w:eastAsia="Malgun Gothic" w:hAnsi="Calibri" w:cs="Times New Roman"/>
      <w:b/>
      <w:caps/>
      <w:sz w:val="28"/>
      <w:szCs w:val="24"/>
      <w:lang w:eastAsia="ko-KR"/>
    </w:rPr>
  </w:style>
  <w:style w:type="paragraph" w:styleId="Heading3">
    <w:name w:val="heading 3"/>
    <w:aliases w:val="Heading 3 (1.1)"/>
    <w:basedOn w:val="Normal"/>
    <w:next w:val="Normal"/>
    <w:link w:val="Heading3Char"/>
    <w:uiPriority w:val="99"/>
    <w:qFormat/>
    <w:rsid w:val="0082244E"/>
    <w:pPr>
      <w:keepNext/>
      <w:numPr>
        <w:ilvl w:val="2"/>
        <w:numId w:val="1"/>
      </w:numPr>
      <w:spacing w:before="120" w:after="0" w:line="480" w:lineRule="auto"/>
      <w:outlineLvl w:val="2"/>
    </w:pPr>
    <w:rPr>
      <w:rFonts w:ascii="Calibri" w:eastAsia="Malgun Gothic" w:hAnsi="Calibri" w:cs="Times New Roman"/>
      <w:b/>
      <w:sz w:val="24"/>
      <w:szCs w:val="24"/>
      <w:lang w:eastAsia="ko-KR"/>
    </w:rPr>
  </w:style>
  <w:style w:type="paragraph" w:styleId="Heading4">
    <w:name w:val="heading 4"/>
    <w:aliases w:val="Heading 4 (1.1.1)"/>
    <w:basedOn w:val="Normal"/>
    <w:next w:val="Normal"/>
    <w:link w:val="Heading4Char"/>
    <w:uiPriority w:val="99"/>
    <w:qFormat/>
    <w:rsid w:val="0082244E"/>
    <w:pPr>
      <w:keepNext/>
      <w:numPr>
        <w:ilvl w:val="3"/>
        <w:numId w:val="1"/>
      </w:numPr>
      <w:spacing w:after="0" w:line="480" w:lineRule="auto"/>
      <w:outlineLvl w:val="3"/>
    </w:pPr>
    <w:rPr>
      <w:rFonts w:ascii="Calibri" w:eastAsia="Malgun Gothic" w:hAnsi="Calibri" w:cs="Times New Roman"/>
      <w:b/>
      <w:bCs/>
      <w:i/>
      <w:sz w:val="24"/>
      <w:szCs w:val="24"/>
      <w:lang w:eastAsia="ko-KR"/>
    </w:rPr>
  </w:style>
  <w:style w:type="paragraph" w:styleId="Heading5">
    <w:name w:val="heading 5"/>
    <w:aliases w:val="Heading 5 (1.1.1.1)"/>
    <w:basedOn w:val="Normal"/>
    <w:next w:val="Normal"/>
    <w:link w:val="Heading5Char"/>
    <w:autoRedefine/>
    <w:uiPriority w:val="99"/>
    <w:qFormat/>
    <w:rsid w:val="0082244E"/>
    <w:pPr>
      <w:keepNext/>
      <w:numPr>
        <w:ilvl w:val="4"/>
        <w:numId w:val="1"/>
      </w:numPr>
      <w:spacing w:line="480" w:lineRule="auto"/>
      <w:jc w:val="left"/>
      <w:outlineLvl w:val="4"/>
    </w:pPr>
    <w:rPr>
      <w:rFonts w:ascii="Calibri" w:eastAsia="Dotum" w:hAnsi="Calibri" w:cs="Times New Roman"/>
      <w:i/>
      <w:sz w:val="24"/>
      <w:szCs w:val="24"/>
      <w:lang w:eastAsia="ko-KR"/>
    </w:rPr>
  </w:style>
  <w:style w:type="paragraph" w:styleId="Heading6">
    <w:name w:val="heading 6"/>
    <w:basedOn w:val="Normal"/>
    <w:next w:val="Normal"/>
    <w:link w:val="Heading6Char"/>
    <w:uiPriority w:val="99"/>
    <w:qFormat/>
    <w:rsid w:val="0082244E"/>
    <w:pPr>
      <w:keepNext/>
      <w:numPr>
        <w:ilvl w:val="5"/>
        <w:numId w:val="1"/>
      </w:numPr>
      <w:spacing w:after="0" w:line="360" w:lineRule="auto"/>
      <w:outlineLvl w:val="5"/>
    </w:pPr>
    <w:rPr>
      <w:rFonts w:ascii="Calibri" w:eastAsia="Malgun Gothic" w:hAnsi="Calibri" w:cs="Times New Roman"/>
      <w:bCs/>
      <w:sz w:val="24"/>
      <w:szCs w:val="24"/>
      <w:u w:val="single"/>
      <w:lang w:eastAsia="ko-KR"/>
    </w:rPr>
  </w:style>
  <w:style w:type="paragraph" w:styleId="Heading7">
    <w:name w:val="heading 7"/>
    <w:basedOn w:val="Normal"/>
    <w:next w:val="Normal"/>
    <w:link w:val="Heading7Char"/>
    <w:uiPriority w:val="99"/>
    <w:qFormat/>
    <w:rsid w:val="0082244E"/>
    <w:pPr>
      <w:keepNext/>
      <w:keepLines/>
      <w:numPr>
        <w:ilvl w:val="6"/>
        <w:numId w:val="1"/>
      </w:numPr>
      <w:spacing w:before="200" w:after="0" w:line="240" w:lineRule="auto"/>
      <w:outlineLvl w:val="6"/>
    </w:pPr>
    <w:rPr>
      <w:rFonts w:ascii="Cambria" w:eastAsia="Malgun Gothic" w:hAnsi="Cambria" w:cs="Times New Roman"/>
      <w:i/>
      <w:iCs/>
      <w:color w:val="404040"/>
      <w:szCs w:val="24"/>
      <w:lang w:eastAsia="ko-KR"/>
    </w:rPr>
  </w:style>
  <w:style w:type="paragraph" w:styleId="Heading8">
    <w:name w:val="heading 8"/>
    <w:basedOn w:val="Normal"/>
    <w:next w:val="Normal"/>
    <w:link w:val="Heading8Char"/>
    <w:uiPriority w:val="99"/>
    <w:qFormat/>
    <w:rsid w:val="0082244E"/>
    <w:pPr>
      <w:keepNext/>
      <w:numPr>
        <w:ilvl w:val="7"/>
        <w:numId w:val="1"/>
      </w:numPr>
      <w:spacing w:after="0" w:line="240" w:lineRule="auto"/>
      <w:outlineLvl w:val="7"/>
    </w:pPr>
    <w:rPr>
      <w:rFonts w:ascii="Calibri" w:eastAsia="Malgun Gothic" w:hAnsi="Calibri" w:cs="Times New Roman"/>
      <w:szCs w:val="24"/>
      <w:lang w:eastAsia="ko-KR"/>
    </w:rPr>
  </w:style>
  <w:style w:type="paragraph" w:styleId="Heading9">
    <w:name w:val="heading 9"/>
    <w:basedOn w:val="Normal"/>
    <w:next w:val="Normal"/>
    <w:link w:val="Heading9Char"/>
    <w:uiPriority w:val="99"/>
    <w:qFormat/>
    <w:rsid w:val="0082244E"/>
    <w:pPr>
      <w:keepNext/>
      <w:keepLines/>
      <w:numPr>
        <w:ilvl w:val="8"/>
        <w:numId w:val="1"/>
      </w:numPr>
      <w:spacing w:before="200" w:after="0" w:line="240" w:lineRule="auto"/>
      <w:outlineLvl w:val="8"/>
    </w:pPr>
    <w:rPr>
      <w:rFonts w:ascii="Cambria" w:eastAsia="Malgun Gothic" w:hAnsi="Cambria" w:cs="Times New Roman"/>
      <w:i/>
      <w:iCs/>
      <w:color w:val="404040"/>
      <w:sz w:val="20"/>
      <w:szCs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1: Section Char"/>
    <w:basedOn w:val="DefaultParagraphFont"/>
    <w:link w:val="Heading1"/>
    <w:uiPriority w:val="99"/>
    <w:rsid w:val="0082244E"/>
    <w:rPr>
      <w:rFonts w:ascii="Calibri" w:eastAsia="Malgun Gothic" w:hAnsi="Calibri" w:cs="Times New Roman"/>
      <w:b/>
      <w:sz w:val="32"/>
      <w:szCs w:val="28"/>
    </w:rPr>
  </w:style>
  <w:style w:type="character" w:customStyle="1" w:styleId="Heading2Char">
    <w:name w:val="Heading 2 Char"/>
    <w:aliases w:val="Heading 2: Chapter Char"/>
    <w:basedOn w:val="DefaultParagraphFont"/>
    <w:link w:val="Heading2"/>
    <w:uiPriority w:val="99"/>
    <w:rsid w:val="0082244E"/>
    <w:rPr>
      <w:rFonts w:ascii="Calibri" w:eastAsia="Malgun Gothic" w:hAnsi="Calibri" w:cs="Times New Roman"/>
      <w:b/>
      <w:caps/>
      <w:sz w:val="28"/>
      <w:szCs w:val="24"/>
    </w:rPr>
  </w:style>
  <w:style w:type="character" w:customStyle="1" w:styleId="Heading3Char">
    <w:name w:val="Heading 3 Char"/>
    <w:aliases w:val="Heading 3 (1.1) Char"/>
    <w:basedOn w:val="DefaultParagraphFont"/>
    <w:link w:val="Heading3"/>
    <w:uiPriority w:val="99"/>
    <w:rsid w:val="0082244E"/>
    <w:rPr>
      <w:rFonts w:ascii="Calibri" w:eastAsia="Malgun Gothic" w:hAnsi="Calibri" w:cs="Times New Roman"/>
      <w:b/>
      <w:sz w:val="24"/>
      <w:szCs w:val="24"/>
    </w:rPr>
  </w:style>
  <w:style w:type="character" w:customStyle="1" w:styleId="Heading4Char">
    <w:name w:val="Heading 4 Char"/>
    <w:aliases w:val="Heading 4 (1.1.1) Char"/>
    <w:basedOn w:val="DefaultParagraphFont"/>
    <w:link w:val="Heading4"/>
    <w:uiPriority w:val="99"/>
    <w:rsid w:val="0082244E"/>
    <w:rPr>
      <w:rFonts w:ascii="Calibri" w:eastAsia="Malgun Gothic" w:hAnsi="Calibri" w:cs="Times New Roman"/>
      <w:b/>
      <w:bCs/>
      <w:i/>
      <w:sz w:val="24"/>
      <w:szCs w:val="24"/>
    </w:rPr>
  </w:style>
  <w:style w:type="character" w:customStyle="1" w:styleId="Heading5Char">
    <w:name w:val="Heading 5 Char"/>
    <w:aliases w:val="Heading 5 (1.1.1.1) Char"/>
    <w:basedOn w:val="DefaultParagraphFont"/>
    <w:link w:val="Heading5"/>
    <w:uiPriority w:val="99"/>
    <w:rsid w:val="0082244E"/>
    <w:rPr>
      <w:rFonts w:ascii="Calibri" w:eastAsia="Dotum" w:hAnsi="Calibri" w:cs="Times New Roman"/>
      <w:i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9"/>
    <w:rsid w:val="0082244E"/>
    <w:rPr>
      <w:rFonts w:ascii="Calibri" w:eastAsia="Malgun Gothic" w:hAnsi="Calibri" w:cs="Times New Roman"/>
      <w:bCs/>
      <w:sz w:val="24"/>
      <w:szCs w:val="24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82244E"/>
    <w:rPr>
      <w:rFonts w:ascii="Cambria" w:eastAsia="Malgun Gothic" w:hAnsi="Cambria" w:cs="Times New Roman"/>
      <w:i/>
      <w:iCs/>
      <w:color w:val="404040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82244E"/>
    <w:rPr>
      <w:rFonts w:ascii="Calibri" w:eastAsia="Malgun Gothic" w:hAnsi="Calibri" w:cs="Times New Roman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82244E"/>
    <w:rPr>
      <w:rFonts w:ascii="Cambria" w:eastAsia="Malgun Gothic" w:hAnsi="Cambria" w:cs="Times New Roman"/>
      <w:i/>
      <w:iCs/>
      <w:color w:val="404040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2244E"/>
    <w:rPr>
      <w:rFonts w:eastAsiaTheme="minorHAns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82244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2244E"/>
    <w:rPr>
      <w:rFonts w:eastAsiaTheme="minorHAnsi"/>
      <w:lang w:eastAsia="en-US"/>
    </w:rPr>
  </w:style>
  <w:style w:type="paragraph" w:customStyle="1" w:styleId="Body2line">
    <w:name w:val="Body (2 line)"/>
    <w:basedOn w:val="Normal"/>
    <w:link w:val="Body2lineChar"/>
    <w:qFormat/>
    <w:rsid w:val="0082244E"/>
    <w:pPr>
      <w:spacing w:after="200" w:line="480" w:lineRule="auto"/>
    </w:pPr>
    <w:rPr>
      <w:rFonts w:ascii="Calibri" w:eastAsia="Malgun Gothic" w:hAnsi="Calibri" w:cs="Times New Roman"/>
      <w:sz w:val="24"/>
      <w:szCs w:val="24"/>
      <w:lang w:eastAsia="ko-KR"/>
    </w:rPr>
  </w:style>
  <w:style w:type="character" w:customStyle="1" w:styleId="Body2lineChar">
    <w:name w:val="Body (2 line) Char"/>
    <w:basedOn w:val="DefaultParagraphFont"/>
    <w:link w:val="Body2line"/>
    <w:rsid w:val="0082244E"/>
    <w:rPr>
      <w:rFonts w:ascii="Calibri" w:eastAsia="Malgun Gothic" w:hAnsi="Calibri" w:cs="Times New Roman"/>
      <w:sz w:val="24"/>
      <w:szCs w:val="24"/>
    </w:rPr>
  </w:style>
  <w:style w:type="character" w:styleId="Hyperlink">
    <w:name w:val="Hyperlink"/>
    <w:basedOn w:val="DefaultParagraphFont"/>
    <w:uiPriority w:val="99"/>
    <w:rsid w:val="0082244E"/>
    <w:rPr>
      <w:rFonts w:cs="Times New Roman"/>
      <w:color w:val="0000FF"/>
      <w:u w:val="single"/>
    </w:rPr>
  </w:style>
  <w:style w:type="paragraph" w:customStyle="1" w:styleId="Body15line">
    <w:name w:val="Body (1.5 line)"/>
    <w:basedOn w:val="Normal"/>
    <w:link w:val="Body15lineChar"/>
    <w:uiPriority w:val="99"/>
    <w:rsid w:val="0082244E"/>
    <w:pPr>
      <w:spacing w:after="0" w:line="360" w:lineRule="auto"/>
    </w:pPr>
    <w:rPr>
      <w:rFonts w:ascii="Calibri" w:eastAsia="Malgun Gothic" w:hAnsi="Calibri" w:cs="Times New Roman"/>
      <w:szCs w:val="24"/>
      <w:lang w:eastAsia="ko-KR"/>
    </w:rPr>
  </w:style>
  <w:style w:type="character" w:customStyle="1" w:styleId="Body15lineChar">
    <w:name w:val="Body (1.5 line) Char"/>
    <w:basedOn w:val="DefaultParagraphFont"/>
    <w:link w:val="Body15line"/>
    <w:uiPriority w:val="99"/>
    <w:rsid w:val="0082244E"/>
    <w:rPr>
      <w:rFonts w:ascii="Calibri" w:eastAsia="Malgun Gothic" w:hAnsi="Calibri" w:cs="Times New Roman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2244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2244E"/>
    <w:rPr>
      <w:rFonts w:ascii="Tahoma" w:eastAsiaTheme="minorHAnsi" w:hAnsi="Tahoma" w:cs="Tahoma"/>
      <w:sz w:val="16"/>
      <w:szCs w:val="16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82244E"/>
    <w:pPr>
      <w:spacing w:line="240" w:lineRule="auto"/>
    </w:pPr>
    <w:rPr>
      <w:b/>
      <w:bCs/>
      <w:sz w:val="24"/>
      <w:szCs w:val="18"/>
    </w:rPr>
  </w:style>
  <w:style w:type="table" w:styleId="TableGrid">
    <w:name w:val="Table Grid"/>
    <w:basedOn w:val="TableNormal"/>
    <w:uiPriority w:val="59"/>
    <w:rsid w:val="0082244E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10pt">
    <w:name w:val="Table (10pt)"/>
    <w:basedOn w:val="Normal"/>
    <w:link w:val="Table10ptChar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">
    <w:name w:val="Table (10pt) Char"/>
    <w:basedOn w:val="DefaultParagraphFont"/>
    <w:link w:val="Table10pt"/>
    <w:rsid w:val="0082244E"/>
    <w:rPr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2244E"/>
    <w:pPr>
      <w:keepLines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bCs/>
      <w:color w:val="2E74B5" w:themeColor="accent1" w:themeShade="BF"/>
      <w:sz w:val="28"/>
      <w:lang w:val="en-US" w:eastAsia="ja-JP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82244E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82244E"/>
    <w:pPr>
      <w:tabs>
        <w:tab w:val="left" w:pos="1560"/>
        <w:tab w:val="right" w:leader="dot" w:pos="9016"/>
      </w:tabs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82244E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82244E"/>
    <w:pPr>
      <w:spacing w:after="100"/>
      <w:ind w:left="660"/>
    </w:pPr>
  </w:style>
  <w:style w:type="paragraph" w:styleId="TableofFigures">
    <w:name w:val="table of figures"/>
    <w:basedOn w:val="Normal"/>
    <w:next w:val="Normal"/>
    <w:uiPriority w:val="99"/>
    <w:unhideWhenUsed/>
    <w:rsid w:val="0082244E"/>
    <w:pPr>
      <w:spacing w:after="0"/>
    </w:pPr>
  </w:style>
  <w:style w:type="paragraph" w:styleId="TOC5">
    <w:name w:val="toc 5"/>
    <w:basedOn w:val="Normal"/>
    <w:next w:val="Normal"/>
    <w:autoRedefine/>
    <w:uiPriority w:val="39"/>
    <w:unhideWhenUsed/>
    <w:rsid w:val="0082244E"/>
    <w:pPr>
      <w:spacing w:after="100"/>
      <w:ind w:left="880"/>
    </w:pPr>
  </w:style>
  <w:style w:type="paragraph" w:styleId="NormalWeb">
    <w:name w:val="Normal (Web)"/>
    <w:basedOn w:val="Normal"/>
    <w:uiPriority w:val="99"/>
    <w:semiHidden/>
    <w:unhideWhenUsed/>
    <w:rsid w:val="0082244E"/>
    <w:pPr>
      <w:spacing w:after="0" w:line="240" w:lineRule="auto"/>
      <w:jc w:val="left"/>
    </w:pPr>
    <w:rPr>
      <w:rFonts w:ascii="Times New Roman" w:hAnsi="Times New Roman" w:cs="Times New Roman"/>
      <w:sz w:val="24"/>
      <w:szCs w:val="24"/>
      <w:lang w:eastAsia="en-AU"/>
    </w:rPr>
  </w:style>
  <w:style w:type="paragraph" w:customStyle="1" w:styleId="Bullet9pt03">
    <w:name w:val="Bullet (9pt/0.3)"/>
    <w:basedOn w:val="Normal"/>
    <w:link w:val="Bullet9pt03Char"/>
    <w:qFormat/>
    <w:rsid w:val="0082244E"/>
    <w:pPr>
      <w:numPr>
        <w:numId w:val="2"/>
      </w:numPr>
      <w:spacing w:after="0" w:line="240" w:lineRule="auto"/>
      <w:ind w:left="170" w:hanging="170"/>
      <w:jc w:val="left"/>
    </w:pPr>
    <w:rPr>
      <w:rFonts w:eastAsiaTheme="minorEastAsia"/>
      <w:sz w:val="18"/>
      <w:szCs w:val="20"/>
      <w:lang w:eastAsia="ko-KR"/>
    </w:rPr>
  </w:style>
  <w:style w:type="character" w:customStyle="1" w:styleId="Bullet9pt03Char">
    <w:name w:val="Bullet (9pt/0.3) Char"/>
    <w:basedOn w:val="DefaultParagraphFont"/>
    <w:link w:val="Bullet9pt03"/>
    <w:rsid w:val="0082244E"/>
    <w:rPr>
      <w:sz w:val="18"/>
      <w:szCs w:val="20"/>
    </w:rPr>
  </w:style>
  <w:style w:type="paragraph" w:customStyle="1" w:styleId="Bullet29pt">
    <w:name w:val="Bullet 2 (9pt)"/>
    <w:basedOn w:val="Bullet9pt03"/>
    <w:link w:val="Bullet29ptChar"/>
    <w:qFormat/>
    <w:rsid w:val="0082244E"/>
    <w:pPr>
      <w:numPr>
        <w:ilvl w:val="1"/>
      </w:numPr>
      <w:ind w:left="340" w:hanging="170"/>
    </w:pPr>
  </w:style>
  <w:style w:type="character" w:customStyle="1" w:styleId="Bullet29ptChar">
    <w:name w:val="Bullet 2 (9pt) Char"/>
    <w:basedOn w:val="Bullet9pt03Char"/>
    <w:link w:val="Bullet29pt"/>
    <w:rsid w:val="0082244E"/>
    <w:rPr>
      <w:sz w:val="18"/>
      <w:szCs w:val="20"/>
    </w:rPr>
  </w:style>
  <w:style w:type="paragraph" w:customStyle="1" w:styleId="Table10pt0">
    <w:name w:val="Table 10pt"/>
    <w:basedOn w:val="Normal"/>
    <w:link w:val="Table10ptChar0"/>
    <w:qFormat/>
    <w:rsid w:val="0082244E"/>
    <w:pPr>
      <w:spacing w:after="0" w:line="240" w:lineRule="auto"/>
      <w:jc w:val="left"/>
    </w:pPr>
    <w:rPr>
      <w:rFonts w:eastAsiaTheme="minorEastAsia"/>
      <w:sz w:val="20"/>
      <w:szCs w:val="20"/>
      <w:lang w:eastAsia="ko-KR"/>
    </w:rPr>
  </w:style>
  <w:style w:type="character" w:customStyle="1" w:styleId="Table10ptChar0">
    <w:name w:val="Table 10pt Char"/>
    <w:basedOn w:val="DefaultParagraphFont"/>
    <w:link w:val="Table10pt0"/>
    <w:rsid w:val="0082244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82244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2244E"/>
    <w:pPr>
      <w:spacing w:line="240" w:lineRule="auto"/>
    </w:pPr>
    <w:rPr>
      <w:rFonts w:eastAsiaTheme="minorEastAsia"/>
      <w:sz w:val="20"/>
      <w:szCs w:val="20"/>
      <w:lang w:eastAsia="ko-KR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2244E"/>
    <w:rPr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82244E"/>
    <w:pPr>
      <w:spacing w:after="0" w:line="240" w:lineRule="auto"/>
      <w:jc w:val="left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82244E"/>
    <w:rPr>
      <w:rFonts w:ascii="Calibri" w:eastAsiaTheme="minorHAnsi" w:hAnsi="Calibri"/>
      <w:szCs w:val="21"/>
      <w:lang w:eastAsia="en-US"/>
    </w:rPr>
  </w:style>
  <w:style w:type="paragraph" w:styleId="ListParagraph">
    <w:name w:val="List Paragraph"/>
    <w:basedOn w:val="Normal"/>
    <w:link w:val="ListParagraphChar"/>
    <w:uiPriority w:val="34"/>
    <w:qFormat/>
    <w:rsid w:val="0082244E"/>
    <w:pPr>
      <w:ind w:left="720"/>
      <w:contextualSpacing/>
    </w:pPr>
  </w:style>
  <w:style w:type="paragraph" w:styleId="TOC6">
    <w:name w:val="toc 6"/>
    <w:basedOn w:val="Normal"/>
    <w:next w:val="Normal"/>
    <w:autoRedefine/>
    <w:uiPriority w:val="39"/>
    <w:unhideWhenUsed/>
    <w:rsid w:val="0082244E"/>
    <w:pPr>
      <w:tabs>
        <w:tab w:val="right" w:leader="dot" w:pos="9016"/>
      </w:tabs>
      <w:spacing w:after="100"/>
      <w:ind w:left="1134"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82244E"/>
    <w:rPr>
      <w:rFonts w:eastAsiaTheme="minorHAnsi"/>
      <w:lang w:eastAsia="en-US"/>
    </w:rPr>
  </w:style>
  <w:style w:type="paragraph" w:customStyle="1" w:styleId="Table9pt">
    <w:name w:val="Table (9pt)"/>
    <w:basedOn w:val="Normal"/>
    <w:link w:val="Table9ptChar"/>
    <w:qFormat/>
    <w:rsid w:val="0082244E"/>
    <w:pPr>
      <w:spacing w:after="0" w:line="240" w:lineRule="auto"/>
      <w:jc w:val="left"/>
    </w:pPr>
    <w:rPr>
      <w:rFonts w:eastAsiaTheme="minorEastAsia"/>
      <w:sz w:val="18"/>
      <w:szCs w:val="20"/>
      <w:lang w:eastAsia="ko-KR"/>
    </w:rPr>
  </w:style>
  <w:style w:type="character" w:customStyle="1" w:styleId="Table9ptChar">
    <w:name w:val="Table (9pt) Char"/>
    <w:basedOn w:val="DefaultParagraphFont"/>
    <w:link w:val="Table9pt"/>
    <w:rsid w:val="0082244E"/>
    <w:rPr>
      <w:sz w:val="18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244E"/>
    <w:rPr>
      <w:rFonts w:eastAsiaTheme="minorHAns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244E"/>
    <w:rPr>
      <w:rFonts w:eastAsiaTheme="minorHAnsi"/>
      <w:b/>
      <w:bCs/>
      <w:sz w:val="20"/>
      <w:szCs w:val="20"/>
      <w:lang w:eastAsia="en-US"/>
    </w:rPr>
  </w:style>
  <w:style w:type="paragraph" w:customStyle="1" w:styleId="Legend">
    <w:name w:val="Legend"/>
    <w:basedOn w:val="Table10pt"/>
    <w:link w:val="LegendChar"/>
    <w:qFormat/>
    <w:rsid w:val="0082244E"/>
    <w:pPr>
      <w:jc w:val="both"/>
    </w:pPr>
  </w:style>
  <w:style w:type="character" w:customStyle="1" w:styleId="LegendChar">
    <w:name w:val="Legend Char"/>
    <w:basedOn w:val="Table10ptChar"/>
    <w:link w:val="Legend"/>
    <w:rsid w:val="0082244E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82244E"/>
    <w:pPr>
      <w:spacing w:after="0"/>
      <w:jc w:val="center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TitleChar">
    <w:name w:val="EndNote Bibliography Title Char"/>
    <w:basedOn w:val="Body2lineChar"/>
    <w:link w:val="EndNoteBibliographyTitle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82244E"/>
    <w:pPr>
      <w:spacing w:line="240" w:lineRule="auto"/>
    </w:pPr>
    <w:rPr>
      <w:rFonts w:ascii="Calibri" w:hAnsi="Calibri" w:cs="Calibri"/>
      <w:noProof/>
      <w:sz w:val="24"/>
      <w:szCs w:val="24"/>
      <w:lang w:val="en-US"/>
    </w:rPr>
  </w:style>
  <w:style w:type="character" w:customStyle="1" w:styleId="EndNoteBibliographyChar">
    <w:name w:val="EndNote Bibliography Char"/>
    <w:basedOn w:val="Body2lineChar"/>
    <w:link w:val="EndNoteBibliography"/>
    <w:rsid w:val="0082244E"/>
    <w:rPr>
      <w:rFonts w:ascii="Calibri" w:eastAsiaTheme="minorHAnsi" w:hAnsi="Calibri" w:cs="Calibri"/>
      <w:noProof/>
      <w:sz w:val="24"/>
      <w:szCs w:val="24"/>
      <w:lang w:val="en-US" w:eastAsia="en-US"/>
    </w:rPr>
  </w:style>
  <w:style w:type="character" w:customStyle="1" w:styleId="apple-converted-space">
    <w:name w:val="apple-converted-space"/>
    <w:basedOn w:val="DefaultParagraphFont"/>
    <w:rsid w:val="00822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0555FF-1CF2-4B96-9E36-855EF04F67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2</Pages>
  <Words>808</Words>
  <Characters>4606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on Jung Kang</dc:creator>
  <cp:keywords/>
  <dc:description/>
  <cp:lastModifiedBy>Yoon Jung Kang</cp:lastModifiedBy>
  <cp:revision>6</cp:revision>
  <dcterms:created xsi:type="dcterms:W3CDTF">2018-10-03T00:30:00Z</dcterms:created>
  <dcterms:modified xsi:type="dcterms:W3CDTF">2018-10-08T20:53:00Z</dcterms:modified>
</cp:coreProperties>
</file>